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952B7C" w14:textId="77777777" w:rsidR="00871D02" w:rsidRDefault="00871D02" w:rsidP="006C174F">
      <w:pPr>
        <w:rPr>
          <w:rFonts w:ascii="Times New Roman" w:hAnsi="Times New Roman" w:cs="Times New Roman"/>
          <w:b/>
          <w:bCs/>
        </w:rPr>
      </w:pPr>
    </w:p>
    <w:p w14:paraId="08CE6C5B" w14:textId="0F468626" w:rsidR="006C174F" w:rsidRPr="00FD1851" w:rsidRDefault="006C174F" w:rsidP="006C174F">
      <w:pPr>
        <w:rPr>
          <w:rFonts w:ascii="Times New Roman" w:hAnsi="Times New Roman" w:cs="Times New Roman"/>
        </w:rPr>
      </w:pPr>
      <w:r w:rsidRPr="00697AE2">
        <w:rPr>
          <w:rFonts w:ascii="Times New Roman" w:hAnsi="Times New Roman" w:cs="Times New Roman"/>
          <w:b/>
          <w:bCs/>
        </w:rPr>
        <w:t>Suppl</w:t>
      </w:r>
      <w:r>
        <w:rPr>
          <w:rFonts w:ascii="Times New Roman" w:hAnsi="Times New Roman" w:cs="Times New Roman"/>
          <w:b/>
          <w:bCs/>
        </w:rPr>
        <w:t>.</w:t>
      </w:r>
      <w:r w:rsidRPr="00697AE2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>T</w:t>
      </w:r>
      <w:r w:rsidRPr="00697AE2">
        <w:rPr>
          <w:rFonts w:ascii="Times New Roman" w:hAnsi="Times New Roman" w:cs="Times New Roman"/>
          <w:b/>
          <w:bCs/>
        </w:rPr>
        <w:t xml:space="preserve">able </w:t>
      </w:r>
      <w:r>
        <w:rPr>
          <w:rFonts w:ascii="Times New Roman" w:hAnsi="Times New Roman" w:cs="Times New Roman"/>
          <w:b/>
          <w:bCs/>
        </w:rPr>
        <w:t>1</w:t>
      </w:r>
      <w:r w:rsidRPr="00697AE2">
        <w:rPr>
          <w:rFonts w:ascii="Times New Roman" w:hAnsi="Times New Roman" w:cs="Times New Roman"/>
        </w:rPr>
        <w:t xml:space="preserve">: </w:t>
      </w:r>
      <w:r>
        <w:rPr>
          <w:rFonts w:ascii="Times New Roman" w:hAnsi="Times New Roman" w:cs="Times New Roman"/>
        </w:rPr>
        <w:t>Neoadjuvant chemot</w:t>
      </w:r>
      <w:r w:rsidRPr="00D14803">
        <w:rPr>
          <w:rFonts w:ascii="Times New Roman" w:hAnsi="Times New Roman" w:cs="Times New Roman"/>
        </w:rPr>
        <w:t xml:space="preserve">herapy </w:t>
      </w:r>
      <w:r>
        <w:rPr>
          <w:rFonts w:ascii="Times New Roman" w:hAnsi="Times New Roman" w:cs="Times New Roman"/>
        </w:rPr>
        <w:t>regimen.</w:t>
      </w:r>
    </w:p>
    <w:tbl>
      <w:tblPr>
        <w:tblStyle w:val="GridTable1Light-Accent1"/>
        <w:tblW w:w="4834" w:type="pct"/>
        <w:tblLayout w:type="fixed"/>
        <w:tblLook w:val="04A0" w:firstRow="1" w:lastRow="0" w:firstColumn="1" w:lastColumn="0" w:noHBand="0" w:noVBand="1"/>
      </w:tblPr>
      <w:tblGrid>
        <w:gridCol w:w="1479"/>
        <w:gridCol w:w="1337"/>
        <w:gridCol w:w="1412"/>
        <w:gridCol w:w="1829"/>
        <w:gridCol w:w="1551"/>
        <w:gridCol w:w="1099"/>
        <w:gridCol w:w="10"/>
      </w:tblGrid>
      <w:tr w:rsidR="006C174F" w:rsidRPr="00697AE2" w14:paraId="498A5AAF" w14:textId="77777777" w:rsidTr="00255DB2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1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5" w:type="dxa"/>
            <w:tcBorders>
              <w:top w:val="single" w:sz="12" w:space="0" w:color="B4C6E7" w:themeColor="accent1" w:themeTint="66"/>
              <w:bottom w:val="single" w:sz="12" w:space="0" w:color="B4C6E7" w:themeColor="accent1" w:themeTint="66"/>
            </w:tcBorders>
            <w:hideMark/>
          </w:tcPr>
          <w:p w14:paraId="721FA437" w14:textId="77777777" w:rsidR="006C174F" w:rsidRPr="00697AE2" w:rsidRDefault="006C174F" w:rsidP="00255DB2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de-DE"/>
              </w:rPr>
            </w:pPr>
            <w:r w:rsidRPr="00697AE2">
              <w:rPr>
                <w:rFonts w:ascii="Times New Roman" w:eastAsia="Times New Roman" w:hAnsi="Times New Roman" w:cs="Times New Roman"/>
                <w:b w:val="0"/>
                <w:color w:val="000000"/>
                <w:lang w:eastAsia="de-DE"/>
              </w:rPr>
              <w:t>n (%)</w:t>
            </w:r>
          </w:p>
        </w:tc>
        <w:tc>
          <w:tcPr>
            <w:tcW w:w="1280" w:type="dxa"/>
            <w:tcBorders>
              <w:top w:val="single" w:sz="12" w:space="0" w:color="B4C6E7" w:themeColor="accent1" w:themeTint="66"/>
              <w:bottom w:val="single" w:sz="12" w:space="0" w:color="B4C6E7" w:themeColor="accent1" w:themeTint="66"/>
            </w:tcBorders>
            <w:hideMark/>
          </w:tcPr>
          <w:p w14:paraId="42EBC4EC" w14:textId="77777777" w:rsidR="006C174F" w:rsidRPr="00697AE2" w:rsidRDefault="006C174F" w:rsidP="00255DB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97AE2">
              <w:rPr>
                <w:rFonts w:ascii="Times New Roman" w:eastAsia="Times New Roman" w:hAnsi="Times New Roman" w:cs="Times New Roman"/>
                <w:bCs w:val="0"/>
                <w:color w:val="000000"/>
                <w:lang w:eastAsia="de-DE"/>
              </w:rPr>
              <w:t>Total</w:t>
            </w:r>
          </w:p>
        </w:tc>
        <w:tc>
          <w:tcPr>
            <w:tcW w:w="1351" w:type="dxa"/>
            <w:tcBorders>
              <w:top w:val="single" w:sz="12" w:space="0" w:color="B4C6E7" w:themeColor="accent1" w:themeTint="66"/>
              <w:bottom w:val="single" w:sz="12" w:space="0" w:color="B4C6E7" w:themeColor="accent1" w:themeTint="66"/>
            </w:tcBorders>
          </w:tcPr>
          <w:p w14:paraId="69EE5DC9" w14:textId="77777777" w:rsidR="006C174F" w:rsidRPr="00697AE2" w:rsidRDefault="006C174F" w:rsidP="00255DB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697AE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Folfirinox</w:t>
            </w:r>
            <w:proofErr w:type="spellEnd"/>
          </w:p>
        </w:tc>
        <w:tc>
          <w:tcPr>
            <w:tcW w:w="1751" w:type="dxa"/>
            <w:tcBorders>
              <w:top w:val="single" w:sz="12" w:space="0" w:color="B4C6E7" w:themeColor="accent1" w:themeTint="66"/>
              <w:bottom w:val="single" w:sz="12" w:space="0" w:color="B4C6E7" w:themeColor="accent1" w:themeTint="66"/>
            </w:tcBorders>
          </w:tcPr>
          <w:p w14:paraId="7890CFDE" w14:textId="77777777" w:rsidR="006C174F" w:rsidRPr="00697AE2" w:rsidRDefault="006C174F" w:rsidP="00255DB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97AE2">
              <w:rPr>
                <w:rFonts w:ascii="Times New Roman" w:hAnsi="Times New Roman" w:cs="Times New Roman"/>
              </w:rPr>
              <w:t xml:space="preserve">Gemcitabine / </w:t>
            </w:r>
            <w:r>
              <w:rPr>
                <w:rFonts w:ascii="Times New Roman" w:hAnsi="Times New Roman" w:cs="Times New Roman"/>
              </w:rPr>
              <w:t>nab</w:t>
            </w:r>
            <w:r w:rsidRPr="00697AE2">
              <w:rPr>
                <w:rFonts w:ascii="Times New Roman" w:hAnsi="Times New Roman" w:cs="Times New Roman"/>
              </w:rPr>
              <w:t>-Paclitaxel</w:t>
            </w:r>
            <w:r w:rsidRPr="00697AE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</w:p>
        </w:tc>
        <w:tc>
          <w:tcPr>
            <w:tcW w:w="1484" w:type="dxa"/>
            <w:tcBorders>
              <w:top w:val="single" w:sz="12" w:space="0" w:color="B4C6E7" w:themeColor="accent1" w:themeTint="66"/>
              <w:bottom w:val="single" w:sz="12" w:space="0" w:color="B4C6E7" w:themeColor="accent1" w:themeTint="66"/>
            </w:tcBorders>
            <w:hideMark/>
          </w:tcPr>
          <w:p w14:paraId="66836E68" w14:textId="77777777" w:rsidR="006C174F" w:rsidRPr="00697AE2" w:rsidRDefault="006C174F" w:rsidP="00255DB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97AE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Other</w:t>
            </w:r>
          </w:p>
        </w:tc>
        <w:tc>
          <w:tcPr>
            <w:tcW w:w="1052" w:type="dxa"/>
            <w:tcBorders>
              <w:top w:val="single" w:sz="12" w:space="0" w:color="B4C6E7" w:themeColor="accent1" w:themeTint="66"/>
              <w:bottom w:val="single" w:sz="12" w:space="0" w:color="B4C6E7" w:themeColor="accent1" w:themeTint="66"/>
            </w:tcBorders>
            <w:hideMark/>
          </w:tcPr>
          <w:p w14:paraId="5B2F883C" w14:textId="77777777" w:rsidR="006C174F" w:rsidRPr="00697AE2" w:rsidRDefault="006C174F" w:rsidP="00255DB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97AE2">
              <w:rPr>
                <w:rFonts w:ascii="Times New Roman" w:eastAsia="Times New Roman" w:hAnsi="Times New Roman" w:cs="Times New Roman"/>
                <w:bCs w:val="0"/>
                <w:color w:val="000000"/>
                <w:lang w:eastAsia="de-DE"/>
              </w:rPr>
              <w:t>p-value</w:t>
            </w:r>
          </w:p>
        </w:tc>
      </w:tr>
      <w:tr w:rsidR="006C174F" w:rsidRPr="00697AE2" w14:paraId="51858C04" w14:textId="77777777" w:rsidTr="00255DB2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5" w:type="dxa"/>
            <w:hideMark/>
          </w:tcPr>
          <w:p w14:paraId="5BC5D333" w14:textId="77777777" w:rsidR="006C174F" w:rsidRPr="00697AE2" w:rsidRDefault="006C174F" w:rsidP="00255DB2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280" w:type="dxa"/>
            <w:hideMark/>
          </w:tcPr>
          <w:p w14:paraId="4F442D62" w14:textId="77777777" w:rsidR="006C174F" w:rsidRPr="00697AE2" w:rsidRDefault="006C174F" w:rsidP="00255D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697AE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(n=310)</w:t>
            </w:r>
          </w:p>
        </w:tc>
        <w:tc>
          <w:tcPr>
            <w:tcW w:w="1351" w:type="dxa"/>
          </w:tcPr>
          <w:p w14:paraId="058DEAFC" w14:textId="77777777" w:rsidR="006C174F" w:rsidRPr="00697AE2" w:rsidRDefault="006C174F" w:rsidP="00255D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697AE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(n=247)</w:t>
            </w:r>
          </w:p>
        </w:tc>
        <w:tc>
          <w:tcPr>
            <w:tcW w:w="1751" w:type="dxa"/>
          </w:tcPr>
          <w:p w14:paraId="307C8BFB" w14:textId="77777777" w:rsidR="006C174F" w:rsidRPr="00697AE2" w:rsidRDefault="006C174F" w:rsidP="00255D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697AE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(n=33)</w:t>
            </w:r>
          </w:p>
        </w:tc>
        <w:tc>
          <w:tcPr>
            <w:tcW w:w="1484" w:type="dxa"/>
            <w:hideMark/>
          </w:tcPr>
          <w:p w14:paraId="3512EC22" w14:textId="77777777" w:rsidR="006C174F" w:rsidRPr="00697AE2" w:rsidRDefault="006C174F" w:rsidP="00255D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697AE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(n=30)</w:t>
            </w:r>
          </w:p>
        </w:tc>
        <w:tc>
          <w:tcPr>
            <w:tcW w:w="1062" w:type="dxa"/>
            <w:gridSpan w:val="2"/>
            <w:hideMark/>
          </w:tcPr>
          <w:p w14:paraId="31F9A6EC" w14:textId="77777777" w:rsidR="006C174F" w:rsidRPr="00697AE2" w:rsidRDefault="006C174F" w:rsidP="00255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</w:p>
        </w:tc>
      </w:tr>
      <w:tr w:rsidR="006C174F" w:rsidRPr="00697AE2" w14:paraId="50793742" w14:textId="77777777" w:rsidTr="00255DB2">
        <w:trPr>
          <w:trHeight w:val="4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5" w:type="dxa"/>
          </w:tcPr>
          <w:p w14:paraId="0B595EF5" w14:textId="77777777" w:rsidR="006C174F" w:rsidRPr="00697AE2" w:rsidRDefault="006C174F" w:rsidP="00255DB2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de-DE"/>
              </w:rPr>
            </w:pPr>
            <w:r w:rsidRPr="00697AE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hyle leak</w:t>
            </w:r>
          </w:p>
        </w:tc>
        <w:tc>
          <w:tcPr>
            <w:tcW w:w="1280" w:type="dxa"/>
          </w:tcPr>
          <w:p w14:paraId="7E9C86E3" w14:textId="77777777" w:rsidR="006C174F" w:rsidRPr="00697AE2" w:rsidRDefault="006C174F" w:rsidP="00255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</w:p>
        </w:tc>
        <w:tc>
          <w:tcPr>
            <w:tcW w:w="1351" w:type="dxa"/>
          </w:tcPr>
          <w:p w14:paraId="55EFA0E8" w14:textId="77777777" w:rsidR="006C174F" w:rsidRPr="00697AE2" w:rsidRDefault="006C174F" w:rsidP="00255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</w:p>
        </w:tc>
        <w:tc>
          <w:tcPr>
            <w:tcW w:w="1751" w:type="dxa"/>
          </w:tcPr>
          <w:p w14:paraId="64FCDA97" w14:textId="77777777" w:rsidR="006C174F" w:rsidRPr="00697AE2" w:rsidRDefault="006C174F" w:rsidP="00255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</w:p>
        </w:tc>
        <w:tc>
          <w:tcPr>
            <w:tcW w:w="1484" w:type="dxa"/>
          </w:tcPr>
          <w:p w14:paraId="535ACBCA" w14:textId="77777777" w:rsidR="006C174F" w:rsidRPr="00697AE2" w:rsidRDefault="006C174F" w:rsidP="00255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</w:p>
        </w:tc>
        <w:tc>
          <w:tcPr>
            <w:tcW w:w="1062" w:type="dxa"/>
            <w:gridSpan w:val="2"/>
          </w:tcPr>
          <w:p w14:paraId="5D48E4AA" w14:textId="77777777" w:rsidR="006C174F" w:rsidRPr="00697AE2" w:rsidRDefault="006C174F" w:rsidP="00255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</w:tr>
      <w:tr w:rsidR="006C174F" w:rsidRPr="00697AE2" w14:paraId="6C64D0E2" w14:textId="77777777" w:rsidTr="00255DB2">
        <w:trPr>
          <w:trHeight w:val="4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5" w:type="dxa"/>
          </w:tcPr>
          <w:p w14:paraId="5549AF39" w14:textId="77777777" w:rsidR="006C174F" w:rsidRPr="00697AE2" w:rsidRDefault="006C174F" w:rsidP="00255DB2">
            <w:pPr>
              <w:pStyle w:val="ListParagraph"/>
              <w:ind w:left="227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de-DE"/>
              </w:rPr>
            </w:pPr>
            <w:r w:rsidRPr="00697AE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de-DE"/>
              </w:rPr>
              <w:t>Grade 0</w:t>
            </w:r>
          </w:p>
        </w:tc>
        <w:tc>
          <w:tcPr>
            <w:tcW w:w="1280" w:type="dxa"/>
          </w:tcPr>
          <w:p w14:paraId="06D40C28" w14:textId="77777777" w:rsidR="006C174F" w:rsidRPr="00697AE2" w:rsidRDefault="006C174F" w:rsidP="00255D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97AE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97 (63.6)</w:t>
            </w:r>
          </w:p>
        </w:tc>
        <w:tc>
          <w:tcPr>
            <w:tcW w:w="1351" w:type="dxa"/>
          </w:tcPr>
          <w:p w14:paraId="0FE303F8" w14:textId="77777777" w:rsidR="006C174F" w:rsidRPr="00697AE2" w:rsidRDefault="006C174F" w:rsidP="00255D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97AE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53 (61.9)</w:t>
            </w:r>
          </w:p>
        </w:tc>
        <w:tc>
          <w:tcPr>
            <w:tcW w:w="1751" w:type="dxa"/>
          </w:tcPr>
          <w:p w14:paraId="131C05BB" w14:textId="77777777" w:rsidR="006C174F" w:rsidRPr="00697AE2" w:rsidRDefault="006C174F" w:rsidP="00255D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97AE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4 (75.0)</w:t>
            </w:r>
          </w:p>
        </w:tc>
        <w:tc>
          <w:tcPr>
            <w:tcW w:w="1484" w:type="dxa"/>
          </w:tcPr>
          <w:p w14:paraId="35149919" w14:textId="77777777" w:rsidR="006C174F" w:rsidRPr="00697AE2" w:rsidRDefault="006C174F" w:rsidP="00255D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97AE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0 (66.7)</w:t>
            </w:r>
          </w:p>
        </w:tc>
        <w:tc>
          <w:tcPr>
            <w:tcW w:w="1062" w:type="dxa"/>
            <w:gridSpan w:val="2"/>
            <w:vMerge w:val="restart"/>
            <w:vAlign w:val="center"/>
          </w:tcPr>
          <w:p w14:paraId="72421677" w14:textId="77777777" w:rsidR="006C174F" w:rsidRPr="00697AE2" w:rsidRDefault="006C174F" w:rsidP="00255D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97AE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8358</w:t>
            </w:r>
          </w:p>
        </w:tc>
      </w:tr>
      <w:tr w:rsidR="006C174F" w:rsidRPr="00697AE2" w14:paraId="2BFBA98F" w14:textId="77777777" w:rsidTr="00255DB2">
        <w:trPr>
          <w:trHeight w:val="4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5" w:type="dxa"/>
          </w:tcPr>
          <w:p w14:paraId="72AE5F77" w14:textId="77777777" w:rsidR="006C174F" w:rsidRPr="00697AE2" w:rsidRDefault="006C174F" w:rsidP="00255DB2">
            <w:pPr>
              <w:pStyle w:val="ListParagraph"/>
              <w:ind w:left="227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97AE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de-DE"/>
              </w:rPr>
              <w:t>Grade A</w:t>
            </w:r>
          </w:p>
        </w:tc>
        <w:tc>
          <w:tcPr>
            <w:tcW w:w="1280" w:type="dxa"/>
          </w:tcPr>
          <w:p w14:paraId="269151B1" w14:textId="77777777" w:rsidR="006C174F" w:rsidRPr="00697AE2" w:rsidRDefault="006C174F" w:rsidP="00255D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97AE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9 (22.3)</w:t>
            </w:r>
          </w:p>
        </w:tc>
        <w:tc>
          <w:tcPr>
            <w:tcW w:w="1351" w:type="dxa"/>
          </w:tcPr>
          <w:p w14:paraId="2FF7B7B6" w14:textId="77777777" w:rsidR="006C174F" w:rsidRPr="00697AE2" w:rsidRDefault="006C174F" w:rsidP="00255D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97AE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9 (23.9)</w:t>
            </w:r>
          </w:p>
        </w:tc>
        <w:tc>
          <w:tcPr>
            <w:tcW w:w="1751" w:type="dxa"/>
          </w:tcPr>
          <w:p w14:paraId="4D4F94BD" w14:textId="77777777" w:rsidR="006C174F" w:rsidRPr="00697AE2" w:rsidRDefault="006C174F" w:rsidP="00255D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97AE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 (12.1)</w:t>
            </w:r>
          </w:p>
        </w:tc>
        <w:tc>
          <w:tcPr>
            <w:tcW w:w="1484" w:type="dxa"/>
          </w:tcPr>
          <w:p w14:paraId="0109E56A" w14:textId="77777777" w:rsidR="006C174F" w:rsidRPr="00697AE2" w:rsidRDefault="006C174F" w:rsidP="00255D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97AE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 (20.0)</w:t>
            </w:r>
          </w:p>
        </w:tc>
        <w:tc>
          <w:tcPr>
            <w:tcW w:w="1062" w:type="dxa"/>
            <w:gridSpan w:val="2"/>
            <w:vMerge/>
          </w:tcPr>
          <w:p w14:paraId="73B2C34F" w14:textId="77777777" w:rsidR="006C174F" w:rsidRPr="00697AE2" w:rsidRDefault="006C174F" w:rsidP="00255D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</w:tr>
      <w:tr w:rsidR="006C174F" w:rsidRPr="00697AE2" w14:paraId="290A1FE2" w14:textId="77777777" w:rsidTr="00255DB2">
        <w:trPr>
          <w:trHeight w:val="4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5" w:type="dxa"/>
          </w:tcPr>
          <w:p w14:paraId="70A49BB4" w14:textId="77777777" w:rsidR="006C174F" w:rsidRPr="00697AE2" w:rsidRDefault="006C174F" w:rsidP="00255DB2">
            <w:pPr>
              <w:pStyle w:val="ListParagraph"/>
              <w:ind w:left="227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de-DE"/>
              </w:rPr>
            </w:pPr>
            <w:r w:rsidRPr="00697AE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de-DE"/>
              </w:rPr>
              <w:t>Grade B</w:t>
            </w:r>
          </w:p>
        </w:tc>
        <w:tc>
          <w:tcPr>
            <w:tcW w:w="1280" w:type="dxa"/>
          </w:tcPr>
          <w:p w14:paraId="75F6308A" w14:textId="77777777" w:rsidR="006C174F" w:rsidRPr="00697AE2" w:rsidRDefault="006C174F" w:rsidP="00255D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97AE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3 (10.6)</w:t>
            </w:r>
          </w:p>
        </w:tc>
        <w:tc>
          <w:tcPr>
            <w:tcW w:w="1351" w:type="dxa"/>
          </w:tcPr>
          <w:p w14:paraId="00B10A8F" w14:textId="77777777" w:rsidR="006C174F" w:rsidRPr="00697AE2" w:rsidRDefault="006C174F" w:rsidP="00255D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97AE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6 (10.5)</w:t>
            </w:r>
          </w:p>
        </w:tc>
        <w:tc>
          <w:tcPr>
            <w:tcW w:w="1751" w:type="dxa"/>
          </w:tcPr>
          <w:p w14:paraId="22EEBD22" w14:textId="77777777" w:rsidR="006C174F" w:rsidRPr="00697AE2" w:rsidRDefault="006C174F" w:rsidP="00255D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97AE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 (12.1)</w:t>
            </w:r>
          </w:p>
        </w:tc>
        <w:tc>
          <w:tcPr>
            <w:tcW w:w="1484" w:type="dxa"/>
          </w:tcPr>
          <w:p w14:paraId="3BDA8922" w14:textId="77777777" w:rsidR="006C174F" w:rsidRPr="00697AE2" w:rsidRDefault="006C174F" w:rsidP="00255D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97AE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 (10.0)</w:t>
            </w:r>
          </w:p>
        </w:tc>
        <w:tc>
          <w:tcPr>
            <w:tcW w:w="1062" w:type="dxa"/>
            <w:gridSpan w:val="2"/>
            <w:vMerge/>
          </w:tcPr>
          <w:p w14:paraId="49CBC324" w14:textId="77777777" w:rsidR="006C174F" w:rsidRPr="00697AE2" w:rsidRDefault="006C174F" w:rsidP="00255D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</w:tr>
      <w:tr w:rsidR="006C174F" w:rsidRPr="00697AE2" w14:paraId="6C2C559A" w14:textId="77777777" w:rsidTr="00255DB2">
        <w:trPr>
          <w:trHeight w:val="4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5" w:type="dxa"/>
          </w:tcPr>
          <w:p w14:paraId="0475F8D9" w14:textId="77777777" w:rsidR="006C174F" w:rsidRPr="00697AE2" w:rsidRDefault="006C174F" w:rsidP="00255DB2">
            <w:pPr>
              <w:pStyle w:val="ListParagraph"/>
              <w:ind w:left="227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de-DE"/>
              </w:rPr>
            </w:pPr>
            <w:r w:rsidRPr="00697AE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de-DE"/>
              </w:rPr>
              <w:t>Grade C</w:t>
            </w:r>
          </w:p>
        </w:tc>
        <w:tc>
          <w:tcPr>
            <w:tcW w:w="1280" w:type="dxa"/>
          </w:tcPr>
          <w:p w14:paraId="3CD844D8" w14:textId="77777777" w:rsidR="006C174F" w:rsidRPr="00697AE2" w:rsidRDefault="006C174F" w:rsidP="00255D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97AE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 (3.5)</w:t>
            </w:r>
          </w:p>
        </w:tc>
        <w:tc>
          <w:tcPr>
            <w:tcW w:w="1351" w:type="dxa"/>
          </w:tcPr>
          <w:p w14:paraId="4FD5EC28" w14:textId="77777777" w:rsidR="006C174F" w:rsidRPr="00697AE2" w:rsidRDefault="006C174F" w:rsidP="00255D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97AE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 (3.6)</w:t>
            </w:r>
          </w:p>
        </w:tc>
        <w:tc>
          <w:tcPr>
            <w:tcW w:w="1751" w:type="dxa"/>
          </w:tcPr>
          <w:p w14:paraId="5CD1A4A1" w14:textId="77777777" w:rsidR="006C174F" w:rsidRPr="00697AE2" w:rsidRDefault="006C174F" w:rsidP="00255D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97AE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 (3.0)</w:t>
            </w:r>
          </w:p>
        </w:tc>
        <w:tc>
          <w:tcPr>
            <w:tcW w:w="1484" w:type="dxa"/>
          </w:tcPr>
          <w:p w14:paraId="71A5961E" w14:textId="77777777" w:rsidR="006C174F" w:rsidRPr="00697AE2" w:rsidRDefault="006C174F" w:rsidP="00255D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97AE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 (3.3)</w:t>
            </w:r>
          </w:p>
        </w:tc>
        <w:tc>
          <w:tcPr>
            <w:tcW w:w="1062" w:type="dxa"/>
            <w:gridSpan w:val="2"/>
            <w:vMerge/>
          </w:tcPr>
          <w:p w14:paraId="787CF0BC" w14:textId="77777777" w:rsidR="006C174F" w:rsidRPr="00697AE2" w:rsidRDefault="006C174F" w:rsidP="00255D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</w:tr>
      <w:tr w:rsidR="006C174F" w:rsidRPr="00697AE2" w14:paraId="7A98F968" w14:textId="77777777" w:rsidTr="00255DB2">
        <w:trPr>
          <w:trHeight w:val="4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5" w:type="dxa"/>
          </w:tcPr>
          <w:p w14:paraId="7BDCF824" w14:textId="77777777" w:rsidR="006C174F" w:rsidRPr="00697AE2" w:rsidRDefault="006C174F" w:rsidP="00255DB2">
            <w:pPr>
              <w:pStyle w:val="ListParagraph"/>
              <w:ind w:left="227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de-DE"/>
              </w:rPr>
            </w:pPr>
            <w:r w:rsidRPr="00697AE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de-DE"/>
              </w:rPr>
              <w:t>Grade B/C</w:t>
            </w:r>
          </w:p>
        </w:tc>
        <w:tc>
          <w:tcPr>
            <w:tcW w:w="1280" w:type="dxa"/>
          </w:tcPr>
          <w:p w14:paraId="67287F60" w14:textId="77777777" w:rsidR="006C174F" w:rsidRPr="00697AE2" w:rsidRDefault="006C174F" w:rsidP="00255D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97AE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4 (14.2)</w:t>
            </w:r>
          </w:p>
        </w:tc>
        <w:tc>
          <w:tcPr>
            <w:tcW w:w="1351" w:type="dxa"/>
          </w:tcPr>
          <w:p w14:paraId="17AB8149" w14:textId="77777777" w:rsidR="006C174F" w:rsidRPr="00697AE2" w:rsidRDefault="006C174F" w:rsidP="00255D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97AE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5 (14.2)</w:t>
            </w:r>
          </w:p>
        </w:tc>
        <w:tc>
          <w:tcPr>
            <w:tcW w:w="1751" w:type="dxa"/>
          </w:tcPr>
          <w:p w14:paraId="298B8737" w14:textId="77777777" w:rsidR="006C174F" w:rsidRPr="00697AE2" w:rsidRDefault="006C174F" w:rsidP="00255D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97AE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 (15.2)</w:t>
            </w:r>
          </w:p>
        </w:tc>
        <w:tc>
          <w:tcPr>
            <w:tcW w:w="1484" w:type="dxa"/>
          </w:tcPr>
          <w:p w14:paraId="68CF1D93" w14:textId="77777777" w:rsidR="006C174F" w:rsidRPr="00697AE2" w:rsidRDefault="006C174F" w:rsidP="00255D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97AE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 (13.3)</w:t>
            </w:r>
          </w:p>
        </w:tc>
        <w:tc>
          <w:tcPr>
            <w:tcW w:w="1062" w:type="dxa"/>
            <w:gridSpan w:val="2"/>
            <w:vAlign w:val="center"/>
          </w:tcPr>
          <w:p w14:paraId="6CAE6D03" w14:textId="77777777" w:rsidR="006C174F" w:rsidRPr="00697AE2" w:rsidRDefault="006C174F" w:rsidP="00255D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97AE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9555</w:t>
            </w:r>
          </w:p>
        </w:tc>
      </w:tr>
    </w:tbl>
    <w:p w14:paraId="59A50B95" w14:textId="77777777" w:rsidR="006C174F" w:rsidRDefault="006C174F" w:rsidP="006C174F">
      <w:pPr>
        <w:rPr>
          <w:rFonts w:ascii="Times New Roman" w:hAnsi="Times New Roman" w:cs="Times New Roman"/>
          <w:i/>
          <w:iCs/>
          <w:sz w:val="20"/>
          <w:szCs w:val="20"/>
        </w:rPr>
      </w:pPr>
      <w:r>
        <w:rPr>
          <w:rFonts w:ascii="Times New Roman" w:hAnsi="Times New Roman" w:cs="Times New Roman"/>
          <w:i/>
          <w:iCs/>
          <w:sz w:val="20"/>
          <w:szCs w:val="20"/>
        </w:rPr>
        <w:t>Legend</w:t>
      </w:r>
      <w:r w:rsidRPr="00FD1851">
        <w:rPr>
          <w:rFonts w:ascii="Times New Roman" w:hAnsi="Times New Roman" w:cs="Times New Roman"/>
          <w:i/>
          <w:iCs/>
          <w:sz w:val="20"/>
          <w:szCs w:val="20"/>
        </w:rPr>
        <w:t>: FOLFIRINOX; 5-Fluorouracil, leucovorin, irinotecan, oxaliplatin, Gemcitabine/nab-Paclitaxel; Combination chemotherapy protocol</w:t>
      </w:r>
      <w:r>
        <w:rPr>
          <w:rFonts w:ascii="Times New Roman" w:hAnsi="Times New Roman" w:cs="Times New Roman"/>
          <w:i/>
          <w:iCs/>
          <w:sz w:val="20"/>
          <w:szCs w:val="20"/>
        </w:rPr>
        <w:t>.</w:t>
      </w:r>
    </w:p>
    <w:p w14:paraId="2BBA3643" w14:textId="77777777" w:rsidR="006C174F" w:rsidRDefault="006C174F" w:rsidP="006C174F"/>
    <w:p w14:paraId="21C067BB" w14:textId="77777777" w:rsidR="006C174F" w:rsidRDefault="006C174F" w:rsidP="006C174F">
      <w:r w:rsidRPr="00697AE2">
        <w:rPr>
          <w:rFonts w:ascii="Times New Roman" w:hAnsi="Times New Roman" w:cs="Times New Roman"/>
          <w:b/>
          <w:bCs/>
        </w:rPr>
        <w:t>Suppl</w:t>
      </w:r>
      <w:r>
        <w:rPr>
          <w:rFonts w:ascii="Times New Roman" w:hAnsi="Times New Roman" w:cs="Times New Roman"/>
          <w:b/>
          <w:bCs/>
        </w:rPr>
        <w:t>.</w:t>
      </w:r>
      <w:r w:rsidRPr="00697AE2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>T</w:t>
      </w:r>
      <w:r w:rsidRPr="00697AE2">
        <w:rPr>
          <w:rFonts w:ascii="Times New Roman" w:hAnsi="Times New Roman" w:cs="Times New Roman"/>
          <w:b/>
          <w:bCs/>
        </w:rPr>
        <w:t xml:space="preserve">able </w:t>
      </w:r>
      <w:r>
        <w:rPr>
          <w:rFonts w:ascii="Times New Roman" w:hAnsi="Times New Roman" w:cs="Times New Roman"/>
          <w:b/>
          <w:bCs/>
        </w:rPr>
        <w:t xml:space="preserve">2: </w:t>
      </w:r>
      <w:r>
        <w:t xml:space="preserve">Univariable analysis of factors potentially associated with </w:t>
      </w:r>
      <w:proofErr w:type="spellStart"/>
      <w:r>
        <w:t>cyle</w:t>
      </w:r>
      <w:proofErr w:type="spellEnd"/>
      <w:r>
        <w:t xml:space="preserve"> leak grade A-C.</w:t>
      </w:r>
    </w:p>
    <w:tbl>
      <w:tblPr>
        <w:tblStyle w:val="GridTable1Light-Accent1"/>
        <w:tblW w:w="9072" w:type="dxa"/>
        <w:tblLayout w:type="fixed"/>
        <w:tblLook w:val="04A0" w:firstRow="1" w:lastRow="0" w:firstColumn="1" w:lastColumn="0" w:noHBand="0" w:noVBand="1"/>
      </w:tblPr>
      <w:tblGrid>
        <w:gridCol w:w="2122"/>
        <w:gridCol w:w="1031"/>
        <w:gridCol w:w="1804"/>
        <w:gridCol w:w="1081"/>
        <w:gridCol w:w="1921"/>
        <w:gridCol w:w="1101"/>
        <w:gridCol w:w="12"/>
      </w:tblGrid>
      <w:tr w:rsidR="006C174F" w:rsidRPr="007B2C4F" w14:paraId="7E95EB86" w14:textId="77777777" w:rsidTr="00255DB2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1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tcBorders>
              <w:top w:val="single" w:sz="12" w:space="0" w:color="B4C6E7" w:themeColor="accent1" w:themeTint="66"/>
              <w:bottom w:val="single" w:sz="12" w:space="0" w:color="B4C6E7" w:themeColor="accent1" w:themeTint="66"/>
            </w:tcBorders>
            <w:hideMark/>
          </w:tcPr>
          <w:p w14:paraId="6D583E08" w14:textId="77777777" w:rsidR="006C174F" w:rsidRPr="00A25200" w:rsidRDefault="006C174F" w:rsidP="00255DB2">
            <w:pPr>
              <w:rPr>
                <w:rFonts w:ascii="Calibri" w:eastAsia="Times New Roman" w:hAnsi="Calibri" w:cs="Calibri"/>
                <w:bCs w:val="0"/>
                <w:color w:val="000000"/>
                <w:lang w:eastAsia="de-DE"/>
              </w:rPr>
            </w:pPr>
            <w:r w:rsidRPr="00A2520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arameter</w:t>
            </w:r>
          </w:p>
        </w:tc>
        <w:tc>
          <w:tcPr>
            <w:tcW w:w="1031" w:type="dxa"/>
            <w:tcBorders>
              <w:top w:val="single" w:sz="12" w:space="0" w:color="B4C6E7" w:themeColor="accent1" w:themeTint="66"/>
              <w:bottom w:val="single" w:sz="12" w:space="0" w:color="B4C6E7" w:themeColor="accent1" w:themeTint="66"/>
            </w:tcBorders>
          </w:tcPr>
          <w:p w14:paraId="6D50B596" w14:textId="77777777" w:rsidR="006C174F" w:rsidRDefault="006C174F" w:rsidP="00255DB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Cs w:val="0"/>
                <w:color w:val="000000"/>
                <w:lang w:eastAsia="de-DE"/>
              </w:rPr>
              <w:t>N</w:t>
            </w:r>
          </w:p>
        </w:tc>
        <w:tc>
          <w:tcPr>
            <w:tcW w:w="1804" w:type="dxa"/>
            <w:tcBorders>
              <w:top w:val="single" w:sz="12" w:space="0" w:color="B4C6E7" w:themeColor="accent1" w:themeTint="66"/>
              <w:bottom w:val="single" w:sz="12" w:space="0" w:color="B4C6E7" w:themeColor="accent1" w:themeTint="66"/>
            </w:tcBorders>
            <w:hideMark/>
          </w:tcPr>
          <w:p w14:paraId="4C531EEC" w14:textId="77777777" w:rsidR="006C174F" w:rsidRPr="00E52646" w:rsidRDefault="006C174F" w:rsidP="00255DB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52646">
              <w:rPr>
                <w:rFonts w:ascii="Times New Roman" w:eastAsia="Times New Roman" w:hAnsi="Times New Roman" w:cs="Times New Roman"/>
                <w:bCs w:val="0"/>
                <w:color w:val="000000"/>
                <w:lang w:eastAsia="de-DE"/>
              </w:rPr>
              <w:t>Chyle leak grade A-C (%)</w:t>
            </w:r>
          </w:p>
        </w:tc>
        <w:tc>
          <w:tcPr>
            <w:tcW w:w="1081" w:type="dxa"/>
            <w:tcBorders>
              <w:top w:val="single" w:sz="12" w:space="0" w:color="B4C6E7" w:themeColor="accent1" w:themeTint="66"/>
              <w:bottom w:val="single" w:sz="12" w:space="0" w:color="B4C6E7" w:themeColor="accent1" w:themeTint="66"/>
            </w:tcBorders>
            <w:hideMark/>
          </w:tcPr>
          <w:p w14:paraId="2BD61F13" w14:textId="77777777" w:rsidR="006C174F" w:rsidRPr="00D30D12" w:rsidRDefault="006C174F" w:rsidP="00255DB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Odds ratio</w:t>
            </w:r>
          </w:p>
        </w:tc>
        <w:tc>
          <w:tcPr>
            <w:tcW w:w="1921" w:type="dxa"/>
            <w:tcBorders>
              <w:top w:val="single" w:sz="12" w:space="0" w:color="B4C6E7" w:themeColor="accent1" w:themeTint="66"/>
              <w:bottom w:val="single" w:sz="12" w:space="0" w:color="B4C6E7" w:themeColor="accent1" w:themeTint="66"/>
            </w:tcBorders>
            <w:hideMark/>
          </w:tcPr>
          <w:p w14:paraId="5072DF7D" w14:textId="77777777" w:rsidR="006C174F" w:rsidRPr="00D30D12" w:rsidRDefault="006C174F" w:rsidP="00255DB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5% confidence interval</w:t>
            </w:r>
          </w:p>
        </w:tc>
        <w:tc>
          <w:tcPr>
            <w:tcW w:w="1101" w:type="dxa"/>
            <w:tcBorders>
              <w:top w:val="single" w:sz="12" w:space="0" w:color="B4C6E7" w:themeColor="accent1" w:themeTint="66"/>
              <w:bottom w:val="single" w:sz="12" w:space="0" w:color="B4C6E7" w:themeColor="accent1" w:themeTint="66"/>
            </w:tcBorders>
            <w:hideMark/>
          </w:tcPr>
          <w:p w14:paraId="61F4921A" w14:textId="77777777" w:rsidR="006C174F" w:rsidRPr="007B2C4F" w:rsidRDefault="006C174F" w:rsidP="00255DB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30D12">
              <w:rPr>
                <w:rFonts w:ascii="Times New Roman" w:eastAsia="Times New Roman" w:hAnsi="Times New Roman" w:cs="Times New Roman"/>
                <w:bCs w:val="0"/>
                <w:color w:val="000000"/>
                <w:lang w:eastAsia="de-DE"/>
              </w:rPr>
              <w:t>p-value</w:t>
            </w:r>
          </w:p>
        </w:tc>
      </w:tr>
      <w:tr w:rsidR="006C174F" w:rsidRPr="00677DBF" w14:paraId="12392C29" w14:textId="77777777" w:rsidTr="00255D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hideMark/>
          </w:tcPr>
          <w:p w14:paraId="58796C17" w14:textId="77777777" w:rsidR="006C174F" w:rsidRPr="00677DBF" w:rsidRDefault="006C174F" w:rsidP="00255DB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Total </w:t>
            </w:r>
          </w:p>
        </w:tc>
        <w:tc>
          <w:tcPr>
            <w:tcW w:w="1031" w:type="dxa"/>
          </w:tcPr>
          <w:p w14:paraId="4534844C" w14:textId="77777777" w:rsidR="006C174F" w:rsidRDefault="006C174F" w:rsidP="00255D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1402</w:t>
            </w:r>
          </w:p>
        </w:tc>
        <w:tc>
          <w:tcPr>
            <w:tcW w:w="1804" w:type="dxa"/>
            <w:hideMark/>
          </w:tcPr>
          <w:p w14:paraId="0AC43E90" w14:textId="77777777" w:rsidR="006C174F" w:rsidRPr="00677DBF" w:rsidRDefault="006C174F" w:rsidP="00255D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407 (29.0)</w:t>
            </w:r>
          </w:p>
        </w:tc>
        <w:tc>
          <w:tcPr>
            <w:tcW w:w="1081" w:type="dxa"/>
            <w:hideMark/>
          </w:tcPr>
          <w:p w14:paraId="25A0E3D2" w14:textId="77777777" w:rsidR="006C174F" w:rsidRPr="0026192C" w:rsidRDefault="006C174F" w:rsidP="00255D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921" w:type="dxa"/>
            <w:hideMark/>
          </w:tcPr>
          <w:p w14:paraId="2850AA09" w14:textId="77777777" w:rsidR="006C174F" w:rsidRPr="000C6BE6" w:rsidRDefault="006C174F" w:rsidP="00255D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13" w:type="dxa"/>
            <w:gridSpan w:val="2"/>
            <w:hideMark/>
          </w:tcPr>
          <w:p w14:paraId="3997DE55" w14:textId="77777777" w:rsidR="006C174F" w:rsidRPr="00677DBF" w:rsidRDefault="006C174F" w:rsidP="00255D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</w:tr>
      <w:tr w:rsidR="006C174F" w:rsidRPr="00677DBF" w14:paraId="09D6BF80" w14:textId="77777777" w:rsidTr="00255D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365FED19" w14:textId="77777777" w:rsidR="006C174F" w:rsidRPr="00E20247" w:rsidRDefault="006C174F" w:rsidP="00255DB2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ge (years)</w:t>
            </w:r>
          </w:p>
        </w:tc>
        <w:tc>
          <w:tcPr>
            <w:tcW w:w="1031" w:type="dxa"/>
          </w:tcPr>
          <w:p w14:paraId="1917A782" w14:textId="77777777" w:rsidR="006C174F" w:rsidRPr="00E20247" w:rsidRDefault="006C174F" w:rsidP="00255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804" w:type="dxa"/>
          </w:tcPr>
          <w:p w14:paraId="3B81EE62" w14:textId="77777777" w:rsidR="006C174F" w:rsidRPr="00E20247" w:rsidRDefault="006C174F" w:rsidP="00255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081" w:type="dxa"/>
          </w:tcPr>
          <w:p w14:paraId="02A2FC5F" w14:textId="77777777" w:rsidR="006C174F" w:rsidRPr="00E20247" w:rsidRDefault="006C174F" w:rsidP="00255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921" w:type="dxa"/>
          </w:tcPr>
          <w:p w14:paraId="41B88906" w14:textId="77777777" w:rsidR="006C174F" w:rsidRPr="00E20247" w:rsidRDefault="006C174F" w:rsidP="00255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13" w:type="dxa"/>
            <w:gridSpan w:val="2"/>
          </w:tcPr>
          <w:p w14:paraId="5F6D9414" w14:textId="77777777" w:rsidR="006C174F" w:rsidRPr="006E596C" w:rsidRDefault="006C174F" w:rsidP="00255D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6E596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0.0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293</w:t>
            </w:r>
          </w:p>
        </w:tc>
      </w:tr>
      <w:tr w:rsidR="006C174F" w:rsidRPr="00677DBF" w14:paraId="5BEDC187" w14:textId="77777777" w:rsidTr="00255D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0E7D4B20" w14:textId="77777777" w:rsidR="006C174F" w:rsidRPr="006F3E0C" w:rsidRDefault="006C174F" w:rsidP="006C174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de-DE"/>
              </w:rPr>
              <w:t>&lt;70</w:t>
            </w:r>
          </w:p>
        </w:tc>
        <w:tc>
          <w:tcPr>
            <w:tcW w:w="1031" w:type="dxa"/>
          </w:tcPr>
          <w:p w14:paraId="77B7B1E2" w14:textId="77777777" w:rsidR="006C174F" w:rsidRDefault="006C174F" w:rsidP="00255D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61</w:t>
            </w:r>
          </w:p>
        </w:tc>
        <w:tc>
          <w:tcPr>
            <w:tcW w:w="1804" w:type="dxa"/>
          </w:tcPr>
          <w:p w14:paraId="5D303232" w14:textId="77777777" w:rsidR="006C174F" w:rsidRPr="000C6BE6" w:rsidRDefault="006C174F" w:rsidP="00255D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68 (31.1)</w:t>
            </w:r>
          </w:p>
        </w:tc>
        <w:tc>
          <w:tcPr>
            <w:tcW w:w="1081" w:type="dxa"/>
          </w:tcPr>
          <w:p w14:paraId="1D029530" w14:textId="77777777" w:rsidR="006C174F" w:rsidRPr="000C6BE6" w:rsidRDefault="006C174F" w:rsidP="00255D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921" w:type="dxa"/>
          </w:tcPr>
          <w:p w14:paraId="072210EE" w14:textId="77777777" w:rsidR="006C174F" w:rsidRPr="000C6BE6" w:rsidRDefault="006C174F" w:rsidP="00255D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1113" w:type="dxa"/>
            <w:gridSpan w:val="2"/>
            <w:vAlign w:val="center"/>
          </w:tcPr>
          <w:p w14:paraId="40F040AB" w14:textId="77777777" w:rsidR="006C174F" w:rsidRPr="00F02622" w:rsidRDefault="006C174F" w:rsidP="00255D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</w:tr>
      <w:tr w:rsidR="006C174F" w:rsidRPr="00677DBF" w14:paraId="3F0291F8" w14:textId="77777777" w:rsidTr="00255D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4B2636FA" w14:textId="77777777" w:rsidR="006C174F" w:rsidRPr="006F3E0C" w:rsidRDefault="006C174F" w:rsidP="006C174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de-DE"/>
              </w:rPr>
              <w:t>≥70</w:t>
            </w:r>
          </w:p>
        </w:tc>
        <w:tc>
          <w:tcPr>
            <w:tcW w:w="1031" w:type="dxa"/>
          </w:tcPr>
          <w:p w14:paraId="1417F3FB" w14:textId="77777777" w:rsidR="006C174F" w:rsidRDefault="006C174F" w:rsidP="00255D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41</w:t>
            </w:r>
          </w:p>
        </w:tc>
        <w:tc>
          <w:tcPr>
            <w:tcW w:w="1804" w:type="dxa"/>
          </w:tcPr>
          <w:p w14:paraId="75F7B1E2" w14:textId="77777777" w:rsidR="006C174F" w:rsidRPr="000C6BE6" w:rsidRDefault="006C174F" w:rsidP="00255D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39 (25.7)</w:t>
            </w:r>
          </w:p>
        </w:tc>
        <w:tc>
          <w:tcPr>
            <w:tcW w:w="1081" w:type="dxa"/>
          </w:tcPr>
          <w:p w14:paraId="3A7012CE" w14:textId="77777777" w:rsidR="006C174F" w:rsidRPr="000C6BE6" w:rsidRDefault="006C174F" w:rsidP="00255D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77</w:t>
            </w:r>
          </w:p>
        </w:tc>
        <w:tc>
          <w:tcPr>
            <w:tcW w:w="1921" w:type="dxa"/>
          </w:tcPr>
          <w:p w14:paraId="788E2B4B" w14:textId="77777777" w:rsidR="006C174F" w:rsidRPr="000C6BE6" w:rsidRDefault="006C174F" w:rsidP="00255D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60 – 0.97</w:t>
            </w:r>
          </w:p>
        </w:tc>
        <w:tc>
          <w:tcPr>
            <w:tcW w:w="1113" w:type="dxa"/>
            <w:gridSpan w:val="2"/>
          </w:tcPr>
          <w:p w14:paraId="011FE0E0" w14:textId="77777777" w:rsidR="006C174F" w:rsidRPr="00F02622" w:rsidRDefault="006C174F" w:rsidP="00255D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</w:tr>
      <w:tr w:rsidR="006C174F" w:rsidRPr="00677DBF" w14:paraId="004C5752" w14:textId="77777777" w:rsidTr="00255D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60A6B175" w14:textId="77777777" w:rsidR="006C174F" w:rsidRPr="00E20247" w:rsidRDefault="006C174F" w:rsidP="00255DB2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Gender</w:t>
            </w:r>
          </w:p>
        </w:tc>
        <w:tc>
          <w:tcPr>
            <w:tcW w:w="1031" w:type="dxa"/>
          </w:tcPr>
          <w:p w14:paraId="75F2BD0D" w14:textId="77777777" w:rsidR="006C174F" w:rsidRPr="00E20247" w:rsidRDefault="006C174F" w:rsidP="00255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804" w:type="dxa"/>
          </w:tcPr>
          <w:p w14:paraId="7C4B9CF8" w14:textId="77777777" w:rsidR="006C174F" w:rsidRPr="00E20247" w:rsidRDefault="006C174F" w:rsidP="00255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081" w:type="dxa"/>
          </w:tcPr>
          <w:p w14:paraId="7BD1E308" w14:textId="77777777" w:rsidR="006C174F" w:rsidRPr="00E20247" w:rsidRDefault="006C174F" w:rsidP="00255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921" w:type="dxa"/>
          </w:tcPr>
          <w:p w14:paraId="3DFF9D5F" w14:textId="77777777" w:rsidR="006C174F" w:rsidRPr="00E20247" w:rsidRDefault="006C174F" w:rsidP="00255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13" w:type="dxa"/>
            <w:gridSpan w:val="2"/>
          </w:tcPr>
          <w:p w14:paraId="12451BE8" w14:textId="77777777" w:rsidR="006C174F" w:rsidRPr="00F02622" w:rsidRDefault="006C174F" w:rsidP="00255D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02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0</w:t>
            </w:r>
            <w:r w:rsidRPr="00F02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</w:t>
            </w:r>
          </w:p>
        </w:tc>
      </w:tr>
      <w:tr w:rsidR="006C174F" w:rsidRPr="00677DBF" w14:paraId="11C71748" w14:textId="77777777" w:rsidTr="00255D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0BBE9592" w14:textId="77777777" w:rsidR="006C174F" w:rsidRPr="006F3E0C" w:rsidRDefault="006C174F" w:rsidP="006C174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de-DE"/>
              </w:rPr>
              <w:t>male</w:t>
            </w:r>
          </w:p>
        </w:tc>
        <w:tc>
          <w:tcPr>
            <w:tcW w:w="1031" w:type="dxa"/>
          </w:tcPr>
          <w:p w14:paraId="297CBF09" w14:textId="77777777" w:rsidR="006C174F" w:rsidRDefault="006C174F" w:rsidP="00255D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30</w:t>
            </w:r>
          </w:p>
        </w:tc>
        <w:tc>
          <w:tcPr>
            <w:tcW w:w="1804" w:type="dxa"/>
          </w:tcPr>
          <w:p w14:paraId="31B97894" w14:textId="77777777" w:rsidR="006C174F" w:rsidRPr="000C6BE6" w:rsidRDefault="006C174F" w:rsidP="00255D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16 (29.6)</w:t>
            </w:r>
          </w:p>
        </w:tc>
        <w:tc>
          <w:tcPr>
            <w:tcW w:w="1081" w:type="dxa"/>
          </w:tcPr>
          <w:p w14:paraId="335398D3" w14:textId="77777777" w:rsidR="006C174F" w:rsidRPr="000C6BE6" w:rsidRDefault="006C174F" w:rsidP="00255D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921" w:type="dxa"/>
          </w:tcPr>
          <w:p w14:paraId="291AAAB0" w14:textId="77777777" w:rsidR="006C174F" w:rsidRPr="000C6BE6" w:rsidRDefault="006C174F" w:rsidP="00255D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1113" w:type="dxa"/>
            <w:gridSpan w:val="2"/>
          </w:tcPr>
          <w:p w14:paraId="7F12DD77" w14:textId="77777777" w:rsidR="006C174F" w:rsidRPr="00E20247" w:rsidRDefault="006C174F" w:rsidP="00255D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</w:tr>
      <w:tr w:rsidR="006C174F" w:rsidRPr="00677DBF" w14:paraId="3D5E2B61" w14:textId="77777777" w:rsidTr="00255D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1DD4D663" w14:textId="77777777" w:rsidR="006C174F" w:rsidRPr="006F3E0C" w:rsidRDefault="006C174F" w:rsidP="006C174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de-DE"/>
              </w:rPr>
              <w:t>female</w:t>
            </w:r>
          </w:p>
        </w:tc>
        <w:tc>
          <w:tcPr>
            <w:tcW w:w="1031" w:type="dxa"/>
          </w:tcPr>
          <w:p w14:paraId="09315468" w14:textId="77777777" w:rsidR="006C174F" w:rsidRDefault="006C174F" w:rsidP="00255D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72</w:t>
            </w:r>
          </w:p>
        </w:tc>
        <w:tc>
          <w:tcPr>
            <w:tcW w:w="1804" w:type="dxa"/>
          </w:tcPr>
          <w:p w14:paraId="447FD559" w14:textId="77777777" w:rsidR="006C174F" w:rsidRPr="000C6BE6" w:rsidRDefault="006C174F" w:rsidP="00255D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91 (28.4)</w:t>
            </w:r>
          </w:p>
        </w:tc>
        <w:tc>
          <w:tcPr>
            <w:tcW w:w="1081" w:type="dxa"/>
          </w:tcPr>
          <w:p w14:paraId="7728A0AE" w14:textId="77777777" w:rsidR="006C174F" w:rsidRPr="000C6BE6" w:rsidRDefault="006C174F" w:rsidP="00255D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95</w:t>
            </w:r>
          </w:p>
        </w:tc>
        <w:tc>
          <w:tcPr>
            <w:tcW w:w="1921" w:type="dxa"/>
          </w:tcPr>
          <w:p w14:paraId="6CA91BE2" w14:textId="77777777" w:rsidR="006C174F" w:rsidRPr="000C6BE6" w:rsidRDefault="006C174F" w:rsidP="00255D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75 – 1.19</w:t>
            </w:r>
          </w:p>
        </w:tc>
        <w:tc>
          <w:tcPr>
            <w:tcW w:w="1113" w:type="dxa"/>
            <w:gridSpan w:val="2"/>
          </w:tcPr>
          <w:p w14:paraId="2E9FA3DD" w14:textId="77777777" w:rsidR="006C174F" w:rsidRPr="00E20247" w:rsidRDefault="006C174F" w:rsidP="00255D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</w:tr>
      <w:tr w:rsidR="006C174F" w:rsidRPr="00677DBF" w14:paraId="7A2524DF" w14:textId="77777777" w:rsidTr="00255D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60B2F6C3" w14:textId="77777777" w:rsidR="006C174F" w:rsidRPr="00E20247" w:rsidRDefault="006C174F" w:rsidP="00255DB2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SA</w:t>
            </w:r>
          </w:p>
        </w:tc>
        <w:tc>
          <w:tcPr>
            <w:tcW w:w="1031" w:type="dxa"/>
          </w:tcPr>
          <w:p w14:paraId="4CB17E77" w14:textId="77777777" w:rsidR="006C174F" w:rsidRPr="00E20247" w:rsidRDefault="006C174F" w:rsidP="00255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804" w:type="dxa"/>
          </w:tcPr>
          <w:p w14:paraId="504D7D16" w14:textId="77777777" w:rsidR="006C174F" w:rsidRPr="00E20247" w:rsidRDefault="006C174F" w:rsidP="00255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081" w:type="dxa"/>
          </w:tcPr>
          <w:p w14:paraId="47C4975F" w14:textId="77777777" w:rsidR="006C174F" w:rsidRPr="00E20247" w:rsidRDefault="006C174F" w:rsidP="00255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921" w:type="dxa"/>
          </w:tcPr>
          <w:p w14:paraId="5BF0044E" w14:textId="77777777" w:rsidR="006C174F" w:rsidRPr="00E20247" w:rsidRDefault="006C174F" w:rsidP="00255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13" w:type="dxa"/>
            <w:gridSpan w:val="2"/>
          </w:tcPr>
          <w:p w14:paraId="21E21AA6" w14:textId="77777777" w:rsidR="006C174F" w:rsidRPr="00F02622" w:rsidRDefault="006C174F" w:rsidP="00255D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02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52</w:t>
            </w:r>
          </w:p>
        </w:tc>
      </w:tr>
      <w:tr w:rsidR="006C174F" w:rsidRPr="00677DBF" w14:paraId="3532CC2D" w14:textId="77777777" w:rsidTr="00255D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7E0485A8" w14:textId="77777777" w:rsidR="006C174F" w:rsidRPr="006F3E0C" w:rsidRDefault="006C174F" w:rsidP="006C174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de-DE"/>
              </w:rPr>
              <w:t>ASA</w:t>
            </w:r>
            <w:r w:rsidRPr="006F3E0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de-DE"/>
              </w:rPr>
              <w:t>1</w:t>
            </w:r>
            <w:r w:rsidRPr="006F3E0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de-DE"/>
              </w:rPr>
              <w:t>/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031" w:type="dxa"/>
          </w:tcPr>
          <w:p w14:paraId="0E88679C" w14:textId="77777777" w:rsidR="006C174F" w:rsidRDefault="006C174F" w:rsidP="00255D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26</w:t>
            </w:r>
          </w:p>
        </w:tc>
        <w:tc>
          <w:tcPr>
            <w:tcW w:w="1804" w:type="dxa"/>
          </w:tcPr>
          <w:p w14:paraId="21FB7C9A" w14:textId="77777777" w:rsidR="006C174F" w:rsidRPr="000C6BE6" w:rsidRDefault="006C174F" w:rsidP="00255D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28 (27.6)</w:t>
            </w:r>
          </w:p>
        </w:tc>
        <w:tc>
          <w:tcPr>
            <w:tcW w:w="1081" w:type="dxa"/>
          </w:tcPr>
          <w:p w14:paraId="47E7EAE0" w14:textId="77777777" w:rsidR="006C174F" w:rsidRPr="000C6BE6" w:rsidRDefault="006C174F" w:rsidP="00255D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921" w:type="dxa"/>
          </w:tcPr>
          <w:p w14:paraId="272A5F6E" w14:textId="77777777" w:rsidR="006C174F" w:rsidRPr="000C6BE6" w:rsidRDefault="006C174F" w:rsidP="00255D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1113" w:type="dxa"/>
            <w:gridSpan w:val="2"/>
          </w:tcPr>
          <w:p w14:paraId="1F9BC073" w14:textId="77777777" w:rsidR="006C174F" w:rsidRPr="00E20247" w:rsidRDefault="006C174F" w:rsidP="00255D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</w:tr>
      <w:tr w:rsidR="006C174F" w:rsidRPr="00677DBF" w14:paraId="757E0434" w14:textId="77777777" w:rsidTr="00255D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78CFB05D" w14:textId="77777777" w:rsidR="006C174F" w:rsidRDefault="006C174F" w:rsidP="006C174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de-DE"/>
              </w:rPr>
              <w:t>ASA 3/4</w:t>
            </w:r>
          </w:p>
        </w:tc>
        <w:tc>
          <w:tcPr>
            <w:tcW w:w="1031" w:type="dxa"/>
          </w:tcPr>
          <w:p w14:paraId="52ADCDB4" w14:textId="77777777" w:rsidR="006C174F" w:rsidRDefault="006C174F" w:rsidP="00255D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99</w:t>
            </w:r>
          </w:p>
        </w:tc>
        <w:tc>
          <w:tcPr>
            <w:tcW w:w="1804" w:type="dxa"/>
          </w:tcPr>
          <w:p w14:paraId="70B95E36" w14:textId="77777777" w:rsidR="006C174F" w:rsidRDefault="006C174F" w:rsidP="00255D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58 (31.7)</w:t>
            </w:r>
          </w:p>
        </w:tc>
        <w:tc>
          <w:tcPr>
            <w:tcW w:w="1081" w:type="dxa"/>
          </w:tcPr>
          <w:p w14:paraId="12602612" w14:textId="77777777" w:rsidR="006C174F" w:rsidRDefault="006C174F" w:rsidP="00255D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.22</w:t>
            </w:r>
          </w:p>
        </w:tc>
        <w:tc>
          <w:tcPr>
            <w:tcW w:w="1921" w:type="dxa"/>
          </w:tcPr>
          <w:p w14:paraId="0DA13C1C" w14:textId="77777777" w:rsidR="006C174F" w:rsidRDefault="006C174F" w:rsidP="00255D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95 – 1.55</w:t>
            </w:r>
          </w:p>
        </w:tc>
        <w:tc>
          <w:tcPr>
            <w:tcW w:w="1113" w:type="dxa"/>
            <w:gridSpan w:val="2"/>
          </w:tcPr>
          <w:p w14:paraId="7D8BC128" w14:textId="77777777" w:rsidR="006C174F" w:rsidRPr="00E20247" w:rsidRDefault="006C174F" w:rsidP="00255D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</w:tr>
      <w:tr w:rsidR="006C174F" w:rsidRPr="00677DBF" w14:paraId="1AB93868" w14:textId="77777777" w:rsidTr="00255D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7E7435A6" w14:textId="77777777" w:rsidR="006C174F" w:rsidRPr="00E20247" w:rsidRDefault="006C174F" w:rsidP="00255DB2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Diabetes</w:t>
            </w:r>
          </w:p>
        </w:tc>
        <w:tc>
          <w:tcPr>
            <w:tcW w:w="1031" w:type="dxa"/>
          </w:tcPr>
          <w:p w14:paraId="4B3B1DC3" w14:textId="77777777" w:rsidR="006C174F" w:rsidRPr="00E20247" w:rsidRDefault="006C174F" w:rsidP="00255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804" w:type="dxa"/>
          </w:tcPr>
          <w:p w14:paraId="35F19071" w14:textId="77777777" w:rsidR="006C174F" w:rsidRPr="00E20247" w:rsidRDefault="006C174F" w:rsidP="00255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081" w:type="dxa"/>
          </w:tcPr>
          <w:p w14:paraId="0F3F0749" w14:textId="77777777" w:rsidR="006C174F" w:rsidRPr="00E20247" w:rsidRDefault="006C174F" w:rsidP="00255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921" w:type="dxa"/>
          </w:tcPr>
          <w:p w14:paraId="000732E5" w14:textId="77777777" w:rsidR="006C174F" w:rsidRPr="00E20247" w:rsidRDefault="006C174F" w:rsidP="00255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13" w:type="dxa"/>
            <w:gridSpan w:val="2"/>
          </w:tcPr>
          <w:p w14:paraId="2F383796" w14:textId="77777777" w:rsidR="006C174F" w:rsidRPr="00711E8F" w:rsidRDefault="006C174F" w:rsidP="00255D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de-DE"/>
              </w:rPr>
            </w:pPr>
            <w:r w:rsidRPr="00711E8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de-DE"/>
              </w:rPr>
              <w:t>0.0637</w:t>
            </w:r>
          </w:p>
        </w:tc>
      </w:tr>
      <w:tr w:rsidR="006C174F" w:rsidRPr="00677DBF" w14:paraId="386C1DC8" w14:textId="77777777" w:rsidTr="00255D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4EB5B6C3" w14:textId="77777777" w:rsidR="006C174F" w:rsidRPr="006F3E0C" w:rsidRDefault="006C174F" w:rsidP="006C174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de-DE"/>
              </w:rPr>
              <w:t>no</w:t>
            </w:r>
          </w:p>
        </w:tc>
        <w:tc>
          <w:tcPr>
            <w:tcW w:w="1031" w:type="dxa"/>
          </w:tcPr>
          <w:p w14:paraId="2C312D89" w14:textId="77777777" w:rsidR="006C174F" w:rsidRDefault="006C174F" w:rsidP="00255D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005</w:t>
            </w:r>
          </w:p>
        </w:tc>
        <w:tc>
          <w:tcPr>
            <w:tcW w:w="1804" w:type="dxa"/>
          </w:tcPr>
          <w:p w14:paraId="75AC9A50" w14:textId="77777777" w:rsidR="006C174F" w:rsidRPr="000C6BE6" w:rsidRDefault="006C174F" w:rsidP="00255D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76 (27.5)</w:t>
            </w:r>
          </w:p>
        </w:tc>
        <w:tc>
          <w:tcPr>
            <w:tcW w:w="1081" w:type="dxa"/>
          </w:tcPr>
          <w:p w14:paraId="79A8DC14" w14:textId="77777777" w:rsidR="006C174F" w:rsidRPr="000C6BE6" w:rsidRDefault="006C174F" w:rsidP="00255D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921" w:type="dxa"/>
          </w:tcPr>
          <w:p w14:paraId="5E0FF68E" w14:textId="77777777" w:rsidR="006C174F" w:rsidRPr="000C6BE6" w:rsidRDefault="006C174F" w:rsidP="00255D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1113" w:type="dxa"/>
            <w:gridSpan w:val="2"/>
          </w:tcPr>
          <w:p w14:paraId="25729934" w14:textId="77777777" w:rsidR="006C174F" w:rsidRPr="00E20247" w:rsidRDefault="006C174F" w:rsidP="00255D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</w:tr>
      <w:tr w:rsidR="006C174F" w:rsidRPr="00677DBF" w14:paraId="534AAA6D" w14:textId="77777777" w:rsidTr="00255D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26BF5CD9" w14:textId="77777777" w:rsidR="006C174F" w:rsidRDefault="006C174F" w:rsidP="006C174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de-DE"/>
              </w:rPr>
              <w:lastRenderedPageBreak/>
              <w:t>yes</w:t>
            </w:r>
          </w:p>
        </w:tc>
        <w:tc>
          <w:tcPr>
            <w:tcW w:w="1031" w:type="dxa"/>
          </w:tcPr>
          <w:p w14:paraId="1659A67C" w14:textId="77777777" w:rsidR="006C174F" w:rsidRDefault="006C174F" w:rsidP="00255D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39</w:t>
            </w:r>
          </w:p>
        </w:tc>
        <w:tc>
          <w:tcPr>
            <w:tcW w:w="1804" w:type="dxa"/>
          </w:tcPr>
          <w:p w14:paraId="085498A0" w14:textId="77777777" w:rsidR="006C174F" w:rsidRDefault="006C174F" w:rsidP="00255D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11 (32.7)</w:t>
            </w:r>
          </w:p>
        </w:tc>
        <w:tc>
          <w:tcPr>
            <w:tcW w:w="1081" w:type="dxa"/>
          </w:tcPr>
          <w:p w14:paraId="306FE0BB" w14:textId="77777777" w:rsidR="006C174F" w:rsidRDefault="006C174F" w:rsidP="00255D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.29</w:t>
            </w:r>
          </w:p>
        </w:tc>
        <w:tc>
          <w:tcPr>
            <w:tcW w:w="1921" w:type="dxa"/>
          </w:tcPr>
          <w:p w14:paraId="4F0D3F06" w14:textId="77777777" w:rsidR="006C174F" w:rsidRDefault="006C174F" w:rsidP="00255D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98 – 1.68</w:t>
            </w:r>
          </w:p>
        </w:tc>
        <w:tc>
          <w:tcPr>
            <w:tcW w:w="1113" w:type="dxa"/>
            <w:gridSpan w:val="2"/>
          </w:tcPr>
          <w:p w14:paraId="4A37A1E5" w14:textId="77777777" w:rsidR="006C174F" w:rsidRPr="00E20247" w:rsidRDefault="006C174F" w:rsidP="00255D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</w:tr>
      <w:tr w:rsidR="006C174F" w:rsidRPr="00677DBF" w14:paraId="6D80E2F8" w14:textId="77777777" w:rsidTr="00255D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72790870" w14:textId="77777777" w:rsidR="006C174F" w:rsidRPr="00E20247" w:rsidRDefault="006C174F" w:rsidP="00255DB2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Jaundice</w:t>
            </w:r>
          </w:p>
        </w:tc>
        <w:tc>
          <w:tcPr>
            <w:tcW w:w="1031" w:type="dxa"/>
          </w:tcPr>
          <w:p w14:paraId="28459FA8" w14:textId="77777777" w:rsidR="006C174F" w:rsidRPr="00E20247" w:rsidRDefault="006C174F" w:rsidP="00255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804" w:type="dxa"/>
          </w:tcPr>
          <w:p w14:paraId="120ACA53" w14:textId="77777777" w:rsidR="006C174F" w:rsidRPr="00E20247" w:rsidRDefault="006C174F" w:rsidP="00255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081" w:type="dxa"/>
          </w:tcPr>
          <w:p w14:paraId="430080E8" w14:textId="77777777" w:rsidR="006C174F" w:rsidRPr="00E20247" w:rsidRDefault="006C174F" w:rsidP="00255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921" w:type="dxa"/>
          </w:tcPr>
          <w:p w14:paraId="055E2B50" w14:textId="77777777" w:rsidR="006C174F" w:rsidRPr="00E20247" w:rsidRDefault="006C174F" w:rsidP="00255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13" w:type="dxa"/>
            <w:gridSpan w:val="2"/>
          </w:tcPr>
          <w:p w14:paraId="08B0462D" w14:textId="77777777" w:rsidR="006C174F" w:rsidRPr="00F02622" w:rsidRDefault="006C174F" w:rsidP="00255D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02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137</w:t>
            </w:r>
          </w:p>
        </w:tc>
      </w:tr>
      <w:tr w:rsidR="006C174F" w:rsidRPr="00677DBF" w14:paraId="1FA70590" w14:textId="77777777" w:rsidTr="00255D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04902DE5" w14:textId="77777777" w:rsidR="006C174F" w:rsidRPr="006F3E0C" w:rsidRDefault="006C174F" w:rsidP="006C174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de-DE"/>
              </w:rPr>
              <w:t>no</w:t>
            </w:r>
          </w:p>
        </w:tc>
        <w:tc>
          <w:tcPr>
            <w:tcW w:w="1031" w:type="dxa"/>
          </w:tcPr>
          <w:p w14:paraId="2A3D6FF4" w14:textId="77777777" w:rsidR="006C174F" w:rsidRDefault="006C174F" w:rsidP="00255D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19</w:t>
            </w:r>
          </w:p>
        </w:tc>
        <w:tc>
          <w:tcPr>
            <w:tcW w:w="1804" w:type="dxa"/>
          </w:tcPr>
          <w:p w14:paraId="11FC9B3E" w14:textId="77777777" w:rsidR="006C174F" w:rsidRPr="000C6BE6" w:rsidRDefault="006C174F" w:rsidP="00255D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72 (27.8)</w:t>
            </w:r>
          </w:p>
        </w:tc>
        <w:tc>
          <w:tcPr>
            <w:tcW w:w="1081" w:type="dxa"/>
          </w:tcPr>
          <w:p w14:paraId="22DC4476" w14:textId="77777777" w:rsidR="006C174F" w:rsidRPr="000C6BE6" w:rsidRDefault="006C174F" w:rsidP="00255D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921" w:type="dxa"/>
          </w:tcPr>
          <w:p w14:paraId="773B1969" w14:textId="77777777" w:rsidR="006C174F" w:rsidRPr="000C6BE6" w:rsidRDefault="006C174F" w:rsidP="00255D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1113" w:type="dxa"/>
            <w:gridSpan w:val="2"/>
          </w:tcPr>
          <w:p w14:paraId="314ADA57" w14:textId="77777777" w:rsidR="006C174F" w:rsidRPr="00E20247" w:rsidRDefault="006C174F" w:rsidP="00255D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</w:tr>
      <w:tr w:rsidR="006C174F" w:rsidRPr="00677DBF" w14:paraId="5447EA22" w14:textId="77777777" w:rsidTr="00255D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658D2380" w14:textId="77777777" w:rsidR="006C174F" w:rsidRDefault="006C174F" w:rsidP="006C174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de-DE"/>
              </w:rPr>
              <w:t>yes</w:t>
            </w:r>
          </w:p>
        </w:tc>
        <w:tc>
          <w:tcPr>
            <w:tcW w:w="1031" w:type="dxa"/>
          </w:tcPr>
          <w:p w14:paraId="7297DC8F" w14:textId="77777777" w:rsidR="006C174F" w:rsidRDefault="006C174F" w:rsidP="00255D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37</w:t>
            </w:r>
          </w:p>
        </w:tc>
        <w:tc>
          <w:tcPr>
            <w:tcW w:w="1804" w:type="dxa"/>
          </w:tcPr>
          <w:p w14:paraId="46F54BD7" w14:textId="77777777" w:rsidR="006C174F" w:rsidRDefault="006C174F" w:rsidP="00255D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57 (29.1)</w:t>
            </w:r>
          </w:p>
        </w:tc>
        <w:tc>
          <w:tcPr>
            <w:tcW w:w="1081" w:type="dxa"/>
          </w:tcPr>
          <w:p w14:paraId="4B6B548A" w14:textId="77777777" w:rsidR="006C174F" w:rsidRDefault="006C174F" w:rsidP="00255D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.07</w:t>
            </w:r>
          </w:p>
        </w:tc>
        <w:tc>
          <w:tcPr>
            <w:tcW w:w="1921" w:type="dxa"/>
          </w:tcPr>
          <w:p w14:paraId="6F971F60" w14:textId="77777777" w:rsidR="006C174F" w:rsidRDefault="006C174F" w:rsidP="00255D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83 – 1.38</w:t>
            </w:r>
          </w:p>
        </w:tc>
        <w:tc>
          <w:tcPr>
            <w:tcW w:w="1113" w:type="dxa"/>
            <w:gridSpan w:val="2"/>
          </w:tcPr>
          <w:p w14:paraId="139B9FA3" w14:textId="77777777" w:rsidR="006C174F" w:rsidRPr="00E20247" w:rsidRDefault="006C174F" w:rsidP="00255D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</w:tr>
      <w:tr w:rsidR="006C174F" w:rsidRPr="00677DBF" w14:paraId="627BF175" w14:textId="77777777" w:rsidTr="00255D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65EE03D9" w14:textId="77777777" w:rsidR="006C174F" w:rsidRPr="00E20247" w:rsidRDefault="006C174F" w:rsidP="00255DB2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Neoadjuvant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hemotheray</w:t>
            </w:r>
            <w:proofErr w:type="spellEnd"/>
          </w:p>
        </w:tc>
        <w:tc>
          <w:tcPr>
            <w:tcW w:w="1031" w:type="dxa"/>
          </w:tcPr>
          <w:p w14:paraId="77169271" w14:textId="77777777" w:rsidR="006C174F" w:rsidRPr="00E20247" w:rsidRDefault="006C174F" w:rsidP="00255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804" w:type="dxa"/>
          </w:tcPr>
          <w:p w14:paraId="37FCE77F" w14:textId="77777777" w:rsidR="006C174F" w:rsidRPr="00E20247" w:rsidRDefault="006C174F" w:rsidP="00255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081" w:type="dxa"/>
          </w:tcPr>
          <w:p w14:paraId="7C49C315" w14:textId="77777777" w:rsidR="006C174F" w:rsidRPr="00E20247" w:rsidRDefault="006C174F" w:rsidP="00255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921" w:type="dxa"/>
          </w:tcPr>
          <w:p w14:paraId="34CDF590" w14:textId="77777777" w:rsidR="006C174F" w:rsidRPr="00E20247" w:rsidRDefault="006C174F" w:rsidP="00255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13" w:type="dxa"/>
            <w:gridSpan w:val="2"/>
          </w:tcPr>
          <w:p w14:paraId="5C5275BE" w14:textId="77777777" w:rsidR="006C174F" w:rsidRPr="006E596C" w:rsidRDefault="006C174F" w:rsidP="00255D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6E596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0.00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1</w:t>
            </w:r>
            <w:r w:rsidRPr="006E596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6</w:t>
            </w:r>
          </w:p>
        </w:tc>
      </w:tr>
      <w:tr w:rsidR="006C174F" w:rsidRPr="00677DBF" w14:paraId="49299229" w14:textId="77777777" w:rsidTr="00255D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47EB03E0" w14:textId="77777777" w:rsidR="006C174F" w:rsidRPr="006F3E0C" w:rsidRDefault="006C174F" w:rsidP="006C174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de-DE"/>
              </w:rPr>
              <w:t>no</w:t>
            </w:r>
          </w:p>
        </w:tc>
        <w:tc>
          <w:tcPr>
            <w:tcW w:w="1031" w:type="dxa"/>
          </w:tcPr>
          <w:p w14:paraId="1E007135" w14:textId="77777777" w:rsidR="006C174F" w:rsidRDefault="006C174F" w:rsidP="00255D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090</w:t>
            </w:r>
          </w:p>
        </w:tc>
        <w:tc>
          <w:tcPr>
            <w:tcW w:w="1804" w:type="dxa"/>
          </w:tcPr>
          <w:p w14:paraId="1203C703" w14:textId="77777777" w:rsidR="006C174F" w:rsidRPr="000C6BE6" w:rsidRDefault="006C174F" w:rsidP="00255D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95 (27.0)</w:t>
            </w:r>
          </w:p>
        </w:tc>
        <w:tc>
          <w:tcPr>
            <w:tcW w:w="1081" w:type="dxa"/>
          </w:tcPr>
          <w:p w14:paraId="35F67FE1" w14:textId="77777777" w:rsidR="006C174F" w:rsidRPr="000C6BE6" w:rsidRDefault="006C174F" w:rsidP="00255D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921" w:type="dxa"/>
          </w:tcPr>
          <w:p w14:paraId="4C94A0A5" w14:textId="77777777" w:rsidR="006C174F" w:rsidRPr="000C6BE6" w:rsidRDefault="006C174F" w:rsidP="00255D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1113" w:type="dxa"/>
            <w:gridSpan w:val="2"/>
          </w:tcPr>
          <w:p w14:paraId="7CE3C5D6" w14:textId="77777777" w:rsidR="006C174F" w:rsidRPr="00E20247" w:rsidRDefault="006C174F" w:rsidP="00255D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</w:tr>
      <w:tr w:rsidR="006C174F" w:rsidRPr="00677DBF" w14:paraId="3C00AAA3" w14:textId="77777777" w:rsidTr="00255D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5AD90CA1" w14:textId="77777777" w:rsidR="006C174F" w:rsidRDefault="006C174F" w:rsidP="006C174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de-DE"/>
              </w:rPr>
              <w:t>yes</w:t>
            </w:r>
          </w:p>
        </w:tc>
        <w:tc>
          <w:tcPr>
            <w:tcW w:w="1031" w:type="dxa"/>
          </w:tcPr>
          <w:p w14:paraId="53C65F3E" w14:textId="77777777" w:rsidR="006C174F" w:rsidRDefault="006C174F" w:rsidP="00255D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12</w:t>
            </w:r>
          </w:p>
        </w:tc>
        <w:tc>
          <w:tcPr>
            <w:tcW w:w="1804" w:type="dxa"/>
          </w:tcPr>
          <w:p w14:paraId="7C40B6CB" w14:textId="77777777" w:rsidR="006C174F" w:rsidRDefault="006C174F" w:rsidP="00255D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13 (36.2)</w:t>
            </w:r>
          </w:p>
        </w:tc>
        <w:tc>
          <w:tcPr>
            <w:tcW w:w="1081" w:type="dxa"/>
          </w:tcPr>
          <w:p w14:paraId="59B191D1" w14:textId="77777777" w:rsidR="006C174F" w:rsidRDefault="006C174F" w:rsidP="00255D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.54</w:t>
            </w:r>
          </w:p>
        </w:tc>
        <w:tc>
          <w:tcPr>
            <w:tcW w:w="1921" w:type="dxa"/>
          </w:tcPr>
          <w:p w14:paraId="0C33D360" w14:textId="77777777" w:rsidR="006C174F" w:rsidRDefault="006C174F" w:rsidP="00255D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.18 – 2.01</w:t>
            </w:r>
          </w:p>
        </w:tc>
        <w:tc>
          <w:tcPr>
            <w:tcW w:w="1113" w:type="dxa"/>
            <w:gridSpan w:val="2"/>
          </w:tcPr>
          <w:p w14:paraId="3B40B230" w14:textId="77777777" w:rsidR="006C174F" w:rsidRPr="00E20247" w:rsidRDefault="006C174F" w:rsidP="00255D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</w:tr>
      <w:tr w:rsidR="006C174F" w:rsidRPr="00677DBF" w14:paraId="47ECB344" w14:textId="77777777" w:rsidTr="00255D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009F08D5" w14:textId="77777777" w:rsidR="006C174F" w:rsidRPr="00E20247" w:rsidRDefault="006C174F" w:rsidP="00255DB2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Type of surgery</w:t>
            </w:r>
          </w:p>
        </w:tc>
        <w:tc>
          <w:tcPr>
            <w:tcW w:w="1031" w:type="dxa"/>
          </w:tcPr>
          <w:p w14:paraId="70229025" w14:textId="77777777" w:rsidR="006C174F" w:rsidRPr="00E20247" w:rsidRDefault="006C174F" w:rsidP="00255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804" w:type="dxa"/>
          </w:tcPr>
          <w:p w14:paraId="7900C131" w14:textId="77777777" w:rsidR="006C174F" w:rsidRPr="00E20247" w:rsidRDefault="006C174F" w:rsidP="00255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081" w:type="dxa"/>
          </w:tcPr>
          <w:p w14:paraId="2D0073CE" w14:textId="77777777" w:rsidR="006C174F" w:rsidRPr="00E20247" w:rsidRDefault="006C174F" w:rsidP="00255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921" w:type="dxa"/>
          </w:tcPr>
          <w:p w14:paraId="05677B2F" w14:textId="77777777" w:rsidR="006C174F" w:rsidRPr="00E20247" w:rsidRDefault="006C174F" w:rsidP="00255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13" w:type="dxa"/>
            <w:gridSpan w:val="2"/>
          </w:tcPr>
          <w:p w14:paraId="6DED6947" w14:textId="77777777" w:rsidR="006C174F" w:rsidRPr="006E596C" w:rsidRDefault="006C174F" w:rsidP="00255D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6E596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&lt;0.0001</w:t>
            </w:r>
          </w:p>
        </w:tc>
      </w:tr>
      <w:tr w:rsidR="006C174F" w:rsidRPr="00677DBF" w14:paraId="1C3637C8" w14:textId="77777777" w:rsidTr="00255D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5EA615E3" w14:textId="77777777" w:rsidR="006C174F" w:rsidRPr="006F3E0C" w:rsidRDefault="006C174F" w:rsidP="006C174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de-DE"/>
              </w:rPr>
              <w:t>DP</w:t>
            </w:r>
          </w:p>
        </w:tc>
        <w:tc>
          <w:tcPr>
            <w:tcW w:w="1031" w:type="dxa"/>
          </w:tcPr>
          <w:p w14:paraId="24A28BAB" w14:textId="77777777" w:rsidR="006C174F" w:rsidRDefault="006C174F" w:rsidP="00255D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17</w:t>
            </w:r>
          </w:p>
        </w:tc>
        <w:tc>
          <w:tcPr>
            <w:tcW w:w="1804" w:type="dxa"/>
          </w:tcPr>
          <w:p w14:paraId="0AD4EFAC" w14:textId="77777777" w:rsidR="006C174F" w:rsidRPr="000C6BE6" w:rsidRDefault="006C174F" w:rsidP="00255D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1 (25.6)</w:t>
            </w:r>
          </w:p>
        </w:tc>
        <w:tc>
          <w:tcPr>
            <w:tcW w:w="1081" w:type="dxa"/>
          </w:tcPr>
          <w:p w14:paraId="25FB5714" w14:textId="77777777" w:rsidR="006C174F" w:rsidRPr="000C6BE6" w:rsidRDefault="006C174F" w:rsidP="00255D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921" w:type="dxa"/>
          </w:tcPr>
          <w:p w14:paraId="36485995" w14:textId="77777777" w:rsidR="006C174F" w:rsidRPr="000C6BE6" w:rsidRDefault="006C174F" w:rsidP="00255D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1113" w:type="dxa"/>
            <w:gridSpan w:val="2"/>
          </w:tcPr>
          <w:p w14:paraId="10A16F44" w14:textId="77777777" w:rsidR="006C174F" w:rsidRPr="00E20247" w:rsidRDefault="006C174F" w:rsidP="00255D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</w:tr>
      <w:tr w:rsidR="006C174F" w:rsidRPr="00677DBF" w14:paraId="21309754" w14:textId="77777777" w:rsidTr="00255D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6706B059" w14:textId="77777777" w:rsidR="006C174F" w:rsidRDefault="006C174F" w:rsidP="006C174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de-DE"/>
              </w:rPr>
              <w:t>PD</w:t>
            </w:r>
          </w:p>
        </w:tc>
        <w:tc>
          <w:tcPr>
            <w:tcW w:w="1031" w:type="dxa"/>
          </w:tcPr>
          <w:p w14:paraId="06A8251F" w14:textId="77777777" w:rsidR="006C174F" w:rsidRDefault="006C174F" w:rsidP="00255D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18</w:t>
            </w:r>
          </w:p>
        </w:tc>
        <w:tc>
          <w:tcPr>
            <w:tcW w:w="1804" w:type="dxa"/>
          </w:tcPr>
          <w:p w14:paraId="7BA4C11E" w14:textId="77777777" w:rsidR="006C174F" w:rsidRDefault="006C174F" w:rsidP="00255D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68 (23.4)</w:t>
            </w:r>
          </w:p>
        </w:tc>
        <w:tc>
          <w:tcPr>
            <w:tcW w:w="1081" w:type="dxa"/>
          </w:tcPr>
          <w:p w14:paraId="7A919834" w14:textId="77777777" w:rsidR="006C174F" w:rsidRDefault="006C174F" w:rsidP="00255D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89</w:t>
            </w:r>
          </w:p>
        </w:tc>
        <w:tc>
          <w:tcPr>
            <w:tcW w:w="1921" w:type="dxa"/>
          </w:tcPr>
          <w:p w14:paraId="3E88E9EB" w14:textId="77777777" w:rsidR="006C174F" w:rsidRDefault="006C174F" w:rsidP="00255D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66 – 1.21</w:t>
            </w:r>
          </w:p>
        </w:tc>
        <w:tc>
          <w:tcPr>
            <w:tcW w:w="1113" w:type="dxa"/>
            <w:gridSpan w:val="2"/>
          </w:tcPr>
          <w:p w14:paraId="2582ACEC" w14:textId="77777777" w:rsidR="006C174F" w:rsidRPr="00E20247" w:rsidRDefault="006C174F" w:rsidP="00255D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</w:tr>
      <w:tr w:rsidR="006C174F" w:rsidRPr="00677DBF" w14:paraId="64C39D74" w14:textId="77777777" w:rsidTr="00255D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602A30D4" w14:textId="77777777" w:rsidR="006C174F" w:rsidRDefault="006C174F" w:rsidP="006C174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de-DE"/>
              </w:rPr>
              <w:t>TP</w:t>
            </w:r>
          </w:p>
        </w:tc>
        <w:tc>
          <w:tcPr>
            <w:tcW w:w="1031" w:type="dxa"/>
          </w:tcPr>
          <w:p w14:paraId="4DA02183" w14:textId="77777777" w:rsidR="006C174F" w:rsidRDefault="006C174F" w:rsidP="00255D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67</w:t>
            </w:r>
          </w:p>
        </w:tc>
        <w:tc>
          <w:tcPr>
            <w:tcW w:w="1804" w:type="dxa"/>
          </w:tcPr>
          <w:p w14:paraId="13327908" w14:textId="77777777" w:rsidR="006C174F" w:rsidRDefault="006C174F" w:rsidP="00255D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58 (43.1)</w:t>
            </w:r>
          </w:p>
        </w:tc>
        <w:tc>
          <w:tcPr>
            <w:tcW w:w="1081" w:type="dxa"/>
          </w:tcPr>
          <w:p w14:paraId="1259E49A" w14:textId="77777777" w:rsidR="006C174F" w:rsidRDefault="006C174F" w:rsidP="00255D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.21</w:t>
            </w:r>
          </w:p>
        </w:tc>
        <w:tc>
          <w:tcPr>
            <w:tcW w:w="1921" w:type="dxa"/>
          </w:tcPr>
          <w:p w14:paraId="1DA3A05E" w14:textId="77777777" w:rsidR="006C174F" w:rsidRDefault="006C174F" w:rsidP="00255D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.60 – 3.07</w:t>
            </w:r>
          </w:p>
        </w:tc>
        <w:tc>
          <w:tcPr>
            <w:tcW w:w="1113" w:type="dxa"/>
            <w:gridSpan w:val="2"/>
          </w:tcPr>
          <w:p w14:paraId="294C075F" w14:textId="77777777" w:rsidR="006C174F" w:rsidRPr="00E20247" w:rsidRDefault="006C174F" w:rsidP="00255D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</w:tr>
      <w:tr w:rsidR="006C174F" w:rsidRPr="00677DBF" w14:paraId="54980FC9" w14:textId="77777777" w:rsidTr="00255D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3F7C5218" w14:textId="77777777" w:rsidR="006C174F" w:rsidRPr="00E20247" w:rsidRDefault="006C174F" w:rsidP="00255DB2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Type of resection</w:t>
            </w:r>
          </w:p>
        </w:tc>
        <w:tc>
          <w:tcPr>
            <w:tcW w:w="1031" w:type="dxa"/>
          </w:tcPr>
          <w:p w14:paraId="1F662C3A" w14:textId="77777777" w:rsidR="006C174F" w:rsidRPr="00E20247" w:rsidRDefault="006C174F" w:rsidP="00255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804" w:type="dxa"/>
          </w:tcPr>
          <w:p w14:paraId="2DBB67D1" w14:textId="77777777" w:rsidR="006C174F" w:rsidRPr="00E20247" w:rsidRDefault="006C174F" w:rsidP="00255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081" w:type="dxa"/>
          </w:tcPr>
          <w:p w14:paraId="098A7FFE" w14:textId="77777777" w:rsidR="006C174F" w:rsidRPr="00E20247" w:rsidRDefault="006C174F" w:rsidP="00255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921" w:type="dxa"/>
          </w:tcPr>
          <w:p w14:paraId="215CD631" w14:textId="77777777" w:rsidR="006C174F" w:rsidRPr="00E20247" w:rsidRDefault="006C174F" w:rsidP="00255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13" w:type="dxa"/>
            <w:gridSpan w:val="2"/>
          </w:tcPr>
          <w:p w14:paraId="0191E202" w14:textId="77777777" w:rsidR="006C174F" w:rsidRPr="006E596C" w:rsidRDefault="006C174F" w:rsidP="00255D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6E596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0.00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12</w:t>
            </w:r>
          </w:p>
        </w:tc>
      </w:tr>
      <w:tr w:rsidR="006C174F" w:rsidRPr="00677DBF" w14:paraId="2C1B780C" w14:textId="77777777" w:rsidTr="00255D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68A2808A" w14:textId="77777777" w:rsidR="006C174F" w:rsidRPr="006F3E0C" w:rsidRDefault="006C174F" w:rsidP="006C174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031" w:type="dxa"/>
          </w:tcPr>
          <w:p w14:paraId="3D2A105D" w14:textId="77777777" w:rsidR="006C174F" w:rsidRDefault="006C174F" w:rsidP="00255D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54</w:t>
            </w:r>
          </w:p>
        </w:tc>
        <w:tc>
          <w:tcPr>
            <w:tcW w:w="1804" w:type="dxa"/>
          </w:tcPr>
          <w:p w14:paraId="11C29EA6" w14:textId="77777777" w:rsidR="006C174F" w:rsidRPr="000C6BE6" w:rsidRDefault="006C174F" w:rsidP="00255D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64 (25.1)</w:t>
            </w:r>
          </w:p>
        </w:tc>
        <w:tc>
          <w:tcPr>
            <w:tcW w:w="1081" w:type="dxa"/>
          </w:tcPr>
          <w:p w14:paraId="724CF821" w14:textId="77777777" w:rsidR="006C174F" w:rsidRPr="000C6BE6" w:rsidRDefault="006C174F" w:rsidP="00255D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921" w:type="dxa"/>
          </w:tcPr>
          <w:p w14:paraId="0DD8022D" w14:textId="77777777" w:rsidR="006C174F" w:rsidRPr="000C6BE6" w:rsidRDefault="006C174F" w:rsidP="00255D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1113" w:type="dxa"/>
            <w:gridSpan w:val="2"/>
          </w:tcPr>
          <w:p w14:paraId="32D83950" w14:textId="77777777" w:rsidR="006C174F" w:rsidRPr="00E20247" w:rsidRDefault="006C174F" w:rsidP="00255D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</w:tr>
      <w:tr w:rsidR="006C174F" w:rsidRPr="00677DBF" w14:paraId="1434A363" w14:textId="77777777" w:rsidTr="00255D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34D930DD" w14:textId="77777777" w:rsidR="006C174F" w:rsidRDefault="006C174F" w:rsidP="006C174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031" w:type="dxa"/>
          </w:tcPr>
          <w:p w14:paraId="0B345339" w14:textId="77777777" w:rsidR="006C174F" w:rsidRDefault="006C174F" w:rsidP="00255D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59</w:t>
            </w:r>
          </w:p>
        </w:tc>
        <w:tc>
          <w:tcPr>
            <w:tcW w:w="1804" w:type="dxa"/>
          </w:tcPr>
          <w:p w14:paraId="71696960" w14:textId="77777777" w:rsidR="006C174F" w:rsidRDefault="006C174F" w:rsidP="00255D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05 (29.3)</w:t>
            </w:r>
          </w:p>
        </w:tc>
        <w:tc>
          <w:tcPr>
            <w:tcW w:w="1081" w:type="dxa"/>
          </w:tcPr>
          <w:p w14:paraId="73FC8680" w14:textId="77777777" w:rsidR="006C174F" w:rsidRDefault="006C174F" w:rsidP="00255D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.24</w:t>
            </w:r>
          </w:p>
        </w:tc>
        <w:tc>
          <w:tcPr>
            <w:tcW w:w="1921" w:type="dxa"/>
          </w:tcPr>
          <w:p w14:paraId="39C0DBCE" w14:textId="77777777" w:rsidR="006C174F" w:rsidRDefault="006C174F" w:rsidP="00255D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93 – 1.65</w:t>
            </w:r>
          </w:p>
        </w:tc>
        <w:tc>
          <w:tcPr>
            <w:tcW w:w="1113" w:type="dxa"/>
            <w:gridSpan w:val="2"/>
          </w:tcPr>
          <w:p w14:paraId="36BD38B1" w14:textId="77777777" w:rsidR="006C174F" w:rsidRPr="00E20247" w:rsidRDefault="006C174F" w:rsidP="00255D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</w:tr>
      <w:tr w:rsidR="006C174F" w:rsidRPr="00677DBF" w14:paraId="652048A8" w14:textId="77777777" w:rsidTr="00255D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426CD293" w14:textId="77777777" w:rsidR="006C174F" w:rsidRDefault="006C174F" w:rsidP="006C174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1031" w:type="dxa"/>
          </w:tcPr>
          <w:p w14:paraId="63D7216D" w14:textId="77777777" w:rsidR="006C174F" w:rsidRDefault="006C174F" w:rsidP="00255D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80</w:t>
            </w:r>
          </w:p>
        </w:tc>
        <w:tc>
          <w:tcPr>
            <w:tcW w:w="1804" w:type="dxa"/>
          </w:tcPr>
          <w:p w14:paraId="4F2A2C23" w14:textId="77777777" w:rsidR="006C174F" w:rsidRDefault="006C174F" w:rsidP="00255D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2 (32.9)</w:t>
            </w:r>
          </w:p>
        </w:tc>
        <w:tc>
          <w:tcPr>
            <w:tcW w:w="1081" w:type="dxa"/>
          </w:tcPr>
          <w:p w14:paraId="1FEC16E1" w14:textId="77777777" w:rsidR="006C174F" w:rsidRDefault="006C174F" w:rsidP="00255D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.46</w:t>
            </w:r>
          </w:p>
        </w:tc>
        <w:tc>
          <w:tcPr>
            <w:tcW w:w="1921" w:type="dxa"/>
          </w:tcPr>
          <w:p w14:paraId="3F367940" w14:textId="77777777" w:rsidR="006C174F" w:rsidRDefault="006C174F" w:rsidP="00255D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.08 – 1.98</w:t>
            </w:r>
          </w:p>
        </w:tc>
        <w:tc>
          <w:tcPr>
            <w:tcW w:w="1113" w:type="dxa"/>
            <w:gridSpan w:val="2"/>
          </w:tcPr>
          <w:p w14:paraId="27D658FA" w14:textId="77777777" w:rsidR="006C174F" w:rsidRPr="00E20247" w:rsidRDefault="006C174F" w:rsidP="00255D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</w:tr>
      <w:tr w:rsidR="006C174F" w:rsidRPr="00677DBF" w14:paraId="01880A17" w14:textId="77777777" w:rsidTr="00255D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22904D12" w14:textId="77777777" w:rsidR="006C174F" w:rsidRDefault="006C174F" w:rsidP="006C174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1031" w:type="dxa"/>
          </w:tcPr>
          <w:p w14:paraId="14E95E91" w14:textId="77777777" w:rsidR="006C174F" w:rsidRDefault="006C174F" w:rsidP="00255D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09</w:t>
            </w:r>
          </w:p>
        </w:tc>
        <w:tc>
          <w:tcPr>
            <w:tcW w:w="1804" w:type="dxa"/>
          </w:tcPr>
          <w:p w14:paraId="57DDAEE6" w14:textId="77777777" w:rsidR="006C174F" w:rsidRDefault="006C174F" w:rsidP="00255D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6 (42.2)</w:t>
            </w:r>
          </w:p>
        </w:tc>
        <w:tc>
          <w:tcPr>
            <w:tcW w:w="1081" w:type="dxa"/>
          </w:tcPr>
          <w:p w14:paraId="6E8B9FAB" w14:textId="77777777" w:rsidR="006C174F" w:rsidRDefault="006C174F" w:rsidP="00255D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.18</w:t>
            </w:r>
          </w:p>
        </w:tc>
        <w:tc>
          <w:tcPr>
            <w:tcW w:w="1921" w:type="dxa"/>
          </w:tcPr>
          <w:p w14:paraId="7D795575" w14:textId="77777777" w:rsidR="006C174F" w:rsidRDefault="006C174F" w:rsidP="00255D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.43 – 3.31</w:t>
            </w:r>
          </w:p>
        </w:tc>
        <w:tc>
          <w:tcPr>
            <w:tcW w:w="1113" w:type="dxa"/>
            <w:gridSpan w:val="2"/>
          </w:tcPr>
          <w:p w14:paraId="32D070E7" w14:textId="77777777" w:rsidR="006C174F" w:rsidRPr="00E20247" w:rsidRDefault="006C174F" w:rsidP="00255D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</w:tr>
      <w:tr w:rsidR="006C174F" w:rsidRPr="00677DBF" w14:paraId="3CD72244" w14:textId="77777777" w:rsidTr="00255D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5AF7C25C" w14:textId="77777777" w:rsidR="006C174F" w:rsidRPr="00E20247" w:rsidRDefault="006C174F" w:rsidP="00255DB2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Tumor size status</w:t>
            </w:r>
          </w:p>
        </w:tc>
        <w:tc>
          <w:tcPr>
            <w:tcW w:w="1031" w:type="dxa"/>
          </w:tcPr>
          <w:p w14:paraId="6DE8317D" w14:textId="77777777" w:rsidR="006C174F" w:rsidRPr="00E20247" w:rsidRDefault="006C174F" w:rsidP="00255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804" w:type="dxa"/>
          </w:tcPr>
          <w:p w14:paraId="7FBF8D8E" w14:textId="77777777" w:rsidR="006C174F" w:rsidRPr="00E20247" w:rsidRDefault="006C174F" w:rsidP="00255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081" w:type="dxa"/>
          </w:tcPr>
          <w:p w14:paraId="72A6783E" w14:textId="77777777" w:rsidR="006C174F" w:rsidRPr="00E20247" w:rsidRDefault="006C174F" w:rsidP="00255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921" w:type="dxa"/>
          </w:tcPr>
          <w:p w14:paraId="775FE5DF" w14:textId="77777777" w:rsidR="006C174F" w:rsidRPr="00E20247" w:rsidRDefault="006C174F" w:rsidP="00255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13" w:type="dxa"/>
            <w:gridSpan w:val="2"/>
          </w:tcPr>
          <w:p w14:paraId="350285E3" w14:textId="77777777" w:rsidR="006C174F" w:rsidRPr="00F02622" w:rsidRDefault="006C174F" w:rsidP="00255D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02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714</w:t>
            </w:r>
          </w:p>
        </w:tc>
      </w:tr>
      <w:tr w:rsidR="006C174F" w:rsidRPr="00677DBF" w14:paraId="5F889842" w14:textId="77777777" w:rsidTr="00255D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244A6B83" w14:textId="77777777" w:rsidR="006C174F" w:rsidRPr="006F3E0C" w:rsidRDefault="006C174F" w:rsidP="006C174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de-DE"/>
              </w:rPr>
            </w:pPr>
            <w:r w:rsidRPr="009F6A25">
              <w:rPr>
                <w:rFonts w:ascii="Times New Roman" w:hAnsi="Times New Roman" w:cs="Times New Roman"/>
                <w:b w:val="0"/>
              </w:rPr>
              <w:t>8</w:t>
            </w:r>
            <w:r w:rsidRPr="009F6A25">
              <w:rPr>
                <w:rFonts w:ascii="Times New Roman" w:hAnsi="Times New Roman" w:cs="Times New Roman"/>
                <w:b w:val="0"/>
                <w:vertAlign w:val="superscript"/>
              </w:rPr>
              <w:t>th</w:t>
            </w:r>
            <w:r w:rsidRPr="009F6A25">
              <w:rPr>
                <w:rFonts w:ascii="Times New Roman" w:eastAsia="Times New Roman" w:hAnsi="Times New Roman" w:cs="Times New Roman"/>
                <w:b w:val="0"/>
                <w:color w:val="000000"/>
                <w:lang w:eastAsia="de-D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lang w:eastAsia="de-DE"/>
              </w:rPr>
              <w:t>p</w:t>
            </w:r>
            <w:r w:rsidRPr="002851C8">
              <w:rPr>
                <w:rFonts w:ascii="Times New Roman" w:eastAsia="Times New Roman" w:hAnsi="Times New Roman" w:cs="Times New Roman"/>
                <w:b w:val="0"/>
                <w:color w:val="000000"/>
                <w:lang w:eastAsia="de-DE"/>
              </w:rPr>
              <w:t>T0</w:t>
            </w:r>
          </w:p>
        </w:tc>
        <w:tc>
          <w:tcPr>
            <w:tcW w:w="1031" w:type="dxa"/>
          </w:tcPr>
          <w:p w14:paraId="560B4E24" w14:textId="77777777" w:rsidR="006C174F" w:rsidRDefault="006C174F" w:rsidP="00255D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2</w:t>
            </w:r>
          </w:p>
        </w:tc>
        <w:tc>
          <w:tcPr>
            <w:tcW w:w="1804" w:type="dxa"/>
          </w:tcPr>
          <w:p w14:paraId="0AC194D9" w14:textId="77777777" w:rsidR="006C174F" w:rsidRPr="000C6BE6" w:rsidRDefault="006C174F" w:rsidP="00255D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 (33.3)</w:t>
            </w:r>
          </w:p>
        </w:tc>
        <w:tc>
          <w:tcPr>
            <w:tcW w:w="1081" w:type="dxa"/>
          </w:tcPr>
          <w:p w14:paraId="3F77ED2C" w14:textId="77777777" w:rsidR="006C174F" w:rsidRPr="000C6BE6" w:rsidRDefault="006C174F" w:rsidP="00255D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921" w:type="dxa"/>
          </w:tcPr>
          <w:p w14:paraId="76D28E7E" w14:textId="77777777" w:rsidR="006C174F" w:rsidRPr="000C6BE6" w:rsidRDefault="006C174F" w:rsidP="00255D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1113" w:type="dxa"/>
            <w:gridSpan w:val="2"/>
          </w:tcPr>
          <w:p w14:paraId="06B16BFE" w14:textId="77777777" w:rsidR="006C174F" w:rsidRPr="00E20247" w:rsidRDefault="006C174F" w:rsidP="00255D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</w:tr>
      <w:tr w:rsidR="006C174F" w:rsidRPr="00677DBF" w14:paraId="6DCC35FE" w14:textId="77777777" w:rsidTr="00255D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16460388" w14:textId="77777777" w:rsidR="006C174F" w:rsidRPr="006F3E0C" w:rsidRDefault="006C174F" w:rsidP="006C174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de-DE"/>
              </w:rPr>
            </w:pPr>
            <w:r w:rsidRPr="009F6A25">
              <w:rPr>
                <w:rFonts w:ascii="Times New Roman" w:hAnsi="Times New Roman" w:cs="Times New Roman"/>
                <w:b w:val="0"/>
              </w:rPr>
              <w:t>8</w:t>
            </w:r>
            <w:r w:rsidRPr="009F6A25">
              <w:rPr>
                <w:rFonts w:ascii="Times New Roman" w:hAnsi="Times New Roman" w:cs="Times New Roman"/>
                <w:b w:val="0"/>
                <w:vertAlign w:val="superscript"/>
              </w:rPr>
              <w:t>th</w:t>
            </w:r>
            <w:r w:rsidRPr="009F6A25">
              <w:rPr>
                <w:rFonts w:ascii="Times New Roman" w:eastAsia="Times New Roman" w:hAnsi="Times New Roman" w:cs="Times New Roman"/>
                <w:b w:val="0"/>
                <w:color w:val="000000"/>
                <w:lang w:eastAsia="de-D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lang w:eastAsia="de-DE"/>
              </w:rPr>
              <w:t>p</w:t>
            </w:r>
            <w:r w:rsidRPr="002851C8">
              <w:rPr>
                <w:rFonts w:ascii="Times New Roman" w:eastAsia="Times New Roman" w:hAnsi="Times New Roman" w:cs="Times New Roman"/>
                <w:b w:val="0"/>
                <w:color w:val="000000"/>
                <w:lang w:eastAsia="de-DE"/>
              </w:rPr>
              <w:t>T1</w:t>
            </w:r>
          </w:p>
        </w:tc>
        <w:tc>
          <w:tcPr>
            <w:tcW w:w="1031" w:type="dxa"/>
          </w:tcPr>
          <w:p w14:paraId="17022CEF" w14:textId="77777777" w:rsidR="006C174F" w:rsidRDefault="006C174F" w:rsidP="00255D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38</w:t>
            </w:r>
          </w:p>
        </w:tc>
        <w:tc>
          <w:tcPr>
            <w:tcW w:w="1804" w:type="dxa"/>
          </w:tcPr>
          <w:p w14:paraId="49828CF6" w14:textId="77777777" w:rsidR="006C174F" w:rsidRPr="000C6BE6" w:rsidRDefault="006C174F" w:rsidP="00255D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0 (21.7)</w:t>
            </w:r>
          </w:p>
        </w:tc>
        <w:tc>
          <w:tcPr>
            <w:tcW w:w="1081" w:type="dxa"/>
          </w:tcPr>
          <w:p w14:paraId="3066A5CA" w14:textId="77777777" w:rsidR="006C174F" w:rsidRPr="000C6BE6" w:rsidRDefault="006C174F" w:rsidP="00255D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921" w:type="dxa"/>
          </w:tcPr>
          <w:p w14:paraId="6CF309DA" w14:textId="77777777" w:rsidR="006C174F" w:rsidRPr="000C6BE6" w:rsidRDefault="006C174F" w:rsidP="00255D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1113" w:type="dxa"/>
            <w:gridSpan w:val="2"/>
          </w:tcPr>
          <w:p w14:paraId="42CDD75F" w14:textId="77777777" w:rsidR="006C174F" w:rsidRPr="00E20247" w:rsidRDefault="006C174F" w:rsidP="00255D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</w:tr>
      <w:tr w:rsidR="006C174F" w:rsidRPr="00677DBF" w14:paraId="23B6E106" w14:textId="77777777" w:rsidTr="00255D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4E405359" w14:textId="77777777" w:rsidR="006C174F" w:rsidRDefault="006C174F" w:rsidP="006C174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de-DE"/>
              </w:rPr>
            </w:pPr>
            <w:r w:rsidRPr="009F6A25">
              <w:rPr>
                <w:rFonts w:ascii="Times New Roman" w:hAnsi="Times New Roman" w:cs="Times New Roman"/>
                <w:b w:val="0"/>
              </w:rPr>
              <w:t>8</w:t>
            </w:r>
            <w:r w:rsidRPr="009F6A25">
              <w:rPr>
                <w:rFonts w:ascii="Times New Roman" w:hAnsi="Times New Roman" w:cs="Times New Roman"/>
                <w:b w:val="0"/>
                <w:vertAlign w:val="superscript"/>
              </w:rPr>
              <w:t>th</w:t>
            </w:r>
            <w:r w:rsidRPr="009F6A25">
              <w:rPr>
                <w:rFonts w:ascii="Times New Roman" w:eastAsia="Times New Roman" w:hAnsi="Times New Roman" w:cs="Times New Roman"/>
                <w:b w:val="0"/>
                <w:color w:val="000000"/>
                <w:lang w:eastAsia="de-D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lang w:eastAsia="de-DE"/>
              </w:rPr>
              <w:t>p</w:t>
            </w:r>
            <w:r w:rsidRPr="002851C8">
              <w:rPr>
                <w:rFonts w:ascii="Times New Roman" w:eastAsia="Times New Roman" w:hAnsi="Times New Roman" w:cs="Times New Roman"/>
                <w:b w:val="0"/>
                <w:color w:val="000000"/>
                <w:lang w:eastAsia="de-DE"/>
              </w:rPr>
              <w:t>T2</w:t>
            </w:r>
          </w:p>
        </w:tc>
        <w:tc>
          <w:tcPr>
            <w:tcW w:w="1031" w:type="dxa"/>
          </w:tcPr>
          <w:p w14:paraId="14CA63C3" w14:textId="77777777" w:rsidR="006C174F" w:rsidRDefault="006C174F" w:rsidP="00255D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56</w:t>
            </w:r>
          </w:p>
        </w:tc>
        <w:tc>
          <w:tcPr>
            <w:tcW w:w="1804" w:type="dxa"/>
          </w:tcPr>
          <w:p w14:paraId="3361EEEE" w14:textId="77777777" w:rsidR="006C174F" w:rsidRDefault="006C174F" w:rsidP="00255D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10 (27.8)</w:t>
            </w:r>
          </w:p>
        </w:tc>
        <w:tc>
          <w:tcPr>
            <w:tcW w:w="1081" w:type="dxa"/>
          </w:tcPr>
          <w:p w14:paraId="4F17F80D" w14:textId="77777777" w:rsidR="006C174F" w:rsidRDefault="006C174F" w:rsidP="00255D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.31</w:t>
            </w:r>
          </w:p>
        </w:tc>
        <w:tc>
          <w:tcPr>
            <w:tcW w:w="1921" w:type="dxa"/>
          </w:tcPr>
          <w:p w14:paraId="6593F186" w14:textId="77777777" w:rsidR="006C174F" w:rsidRDefault="006C174F" w:rsidP="00255D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88 – 2.01</w:t>
            </w:r>
          </w:p>
        </w:tc>
        <w:tc>
          <w:tcPr>
            <w:tcW w:w="1113" w:type="dxa"/>
            <w:gridSpan w:val="2"/>
          </w:tcPr>
          <w:p w14:paraId="77A5839C" w14:textId="77777777" w:rsidR="006C174F" w:rsidRPr="00E20247" w:rsidRDefault="006C174F" w:rsidP="00255D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</w:tr>
      <w:tr w:rsidR="006C174F" w:rsidRPr="00677DBF" w14:paraId="16EFFD7E" w14:textId="77777777" w:rsidTr="00255D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39E365A4" w14:textId="77777777" w:rsidR="006C174F" w:rsidRDefault="006C174F" w:rsidP="006C174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de-DE"/>
              </w:rPr>
            </w:pPr>
            <w:r w:rsidRPr="009F6A25">
              <w:rPr>
                <w:rFonts w:ascii="Times New Roman" w:hAnsi="Times New Roman" w:cs="Times New Roman"/>
                <w:b w:val="0"/>
              </w:rPr>
              <w:t>8</w:t>
            </w:r>
            <w:r w:rsidRPr="009F6A25">
              <w:rPr>
                <w:rFonts w:ascii="Times New Roman" w:hAnsi="Times New Roman" w:cs="Times New Roman"/>
                <w:b w:val="0"/>
                <w:vertAlign w:val="superscript"/>
              </w:rPr>
              <w:t>th</w:t>
            </w:r>
            <w:r w:rsidRPr="009F6A25">
              <w:rPr>
                <w:rFonts w:ascii="Times New Roman" w:eastAsia="Times New Roman" w:hAnsi="Times New Roman" w:cs="Times New Roman"/>
                <w:b w:val="0"/>
                <w:color w:val="000000"/>
                <w:lang w:eastAsia="de-D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lang w:eastAsia="de-DE"/>
              </w:rPr>
              <w:t>p</w:t>
            </w:r>
            <w:r w:rsidRPr="002851C8">
              <w:rPr>
                <w:rFonts w:ascii="Times New Roman" w:eastAsia="Times New Roman" w:hAnsi="Times New Roman" w:cs="Times New Roman"/>
                <w:b w:val="0"/>
                <w:color w:val="000000"/>
                <w:lang w:eastAsia="de-DE"/>
              </w:rPr>
              <w:t>T3</w:t>
            </w:r>
          </w:p>
        </w:tc>
        <w:tc>
          <w:tcPr>
            <w:tcW w:w="1031" w:type="dxa"/>
          </w:tcPr>
          <w:p w14:paraId="63BF22D6" w14:textId="77777777" w:rsidR="006C174F" w:rsidRDefault="006C174F" w:rsidP="00255D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66</w:t>
            </w:r>
          </w:p>
        </w:tc>
        <w:tc>
          <w:tcPr>
            <w:tcW w:w="1804" w:type="dxa"/>
          </w:tcPr>
          <w:p w14:paraId="36A858EA" w14:textId="77777777" w:rsidR="006C174F" w:rsidRDefault="006C174F" w:rsidP="00255D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53 (32.8)</w:t>
            </w:r>
          </w:p>
        </w:tc>
        <w:tc>
          <w:tcPr>
            <w:tcW w:w="1081" w:type="dxa"/>
          </w:tcPr>
          <w:p w14:paraId="7367D56F" w14:textId="77777777" w:rsidR="006C174F" w:rsidRDefault="006C174F" w:rsidP="00255D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.67</w:t>
            </w:r>
          </w:p>
        </w:tc>
        <w:tc>
          <w:tcPr>
            <w:tcW w:w="1921" w:type="dxa"/>
          </w:tcPr>
          <w:p w14:paraId="7173E7A7" w14:textId="77777777" w:rsidR="006C174F" w:rsidRDefault="006C174F" w:rsidP="00255D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.10 – 2.59</w:t>
            </w:r>
          </w:p>
        </w:tc>
        <w:tc>
          <w:tcPr>
            <w:tcW w:w="1113" w:type="dxa"/>
            <w:gridSpan w:val="2"/>
          </w:tcPr>
          <w:p w14:paraId="068AD3E7" w14:textId="77777777" w:rsidR="006C174F" w:rsidRPr="00E20247" w:rsidRDefault="006C174F" w:rsidP="00255D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</w:tr>
      <w:tr w:rsidR="006C174F" w:rsidRPr="00677DBF" w14:paraId="18F0A777" w14:textId="77777777" w:rsidTr="00255D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0FDC8393" w14:textId="77777777" w:rsidR="006C174F" w:rsidRDefault="006C174F" w:rsidP="006C174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de-DE"/>
              </w:rPr>
            </w:pPr>
            <w:r w:rsidRPr="009F6A25">
              <w:rPr>
                <w:rFonts w:ascii="Times New Roman" w:hAnsi="Times New Roman" w:cs="Times New Roman"/>
                <w:b w:val="0"/>
              </w:rPr>
              <w:t>8</w:t>
            </w:r>
            <w:r w:rsidRPr="009F6A25">
              <w:rPr>
                <w:rFonts w:ascii="Times New Roman" w:hAnsi="Times New Roman" w:cs="Times New Roman"/>
                <w:b w:val="0"/>
                <w:vertAlign w:val="superscript"/>
              </w:rPr>
              <w:t>th</w:t>
            </w:r>
            <w:r w:rsidRPr="009F6A25">
              <w:rPr>
                <w:rFonts w:ascii="Times New Roman" w:eastAsia="Times New Roman" w:hAnsi="Times New Roman" w:cs="Times New Roman"/>
                <w:b w:val="0"/>
                <w:color w:val="000000"/>
                <w:lang w:eastAsia="de-D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lang w:eastAsia="de-DE"/>
              </w:rPr>
              <w:t>p</w:t>
            </w:r>
            <w:r w:rsidRPr="002851C8">
              <w:rPr>
                <w:rFonts w:ascii="Times New Roman" w:eastAsia="Times New Roman" w:hAnsi="Times New Roman" w:cs="Times New Roman"/>
                <w:b w:val="0"/>
                <w:color w:val="000000"/>
                <w:lang w:eastAsia="de-DE"/>
              </w:rPr>
              <w:t>T4</w:t>
            </w:r>
          </w:p>
        </w:tc>
        <w:tc>
          <w:tcPr>
            <w:tcW w:w="1031" w:type="dxa"/>
          </w:tcPr>
          <w:p w14:paraId="19B045BE" w14:textId="77777777" w:rsidR="006C174F" w:rsidRDefault="006C174F" w:rsidP="00255D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0</w:t>
            </w:r>
          </w:p>
        </w:tc>
        <w:tc>
          <w:tcPr>
            <w:tcW w:w="1804" w:type="dxa"/>
          </w:tcPr>
          <w:p w14:paraId="1A704B5D" w14:textId="77777777" w:rsidR="006C174F" w:rsidRDefault="006C174F" w:rsidP="00255D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0 (33.3)</w:t>
            </w:r>
          </w:p>
        </w:tc>
        <w:tc>
          <w:tcPr>
            <w:tcW w:w="1081" w:type="dxa"/>
          </w:tcPr>
          <w:p w14:paraId="6107F13F" w14:textId="77777777" w:rsidR="006C174F" w:rsidRDefault="006C174F" w:rsidP="00255D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.71</w:t>
            </w:r>
          </w:p>
        </w:tc>
        <w:tc>
          <w:tcPr>
            <w:tcW w:w="1921" w:type="dxa"/>
          </w:tcPr>
          <w:p w14:paraId="08BEDC26" w14:textId="77777777" w:rsidR="006C174F" w:rsidRDefault="006C174F" w:rsidP="00255D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71 – 3.93</w:t>
            </w:r>
          </w:p>
        </w:tc>
        <w:tc>
          <w:tcPr>
            <w:tcW w:w="1113" w:type="dxa"/>
            <w:gridSpan w:val="2"/>
          </w:tcPr>
          <w:p w14:paraId="1D10649D" w14:textId="77777777" w:rsidR="006C174F" w:rsidRPr="00E20247" w:rsidRDefault="006C174F" w:rsidP="00255D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</w:tr>
      <w:tr w:rsidR="006C174F" w:rsidRPr="00677DBF" w14:paraId="018A3A8D" w14:textId="77777777" w:rsidTr="00255D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63553E32" w14:textId="77777777" w:rsidR="006C174F" w:rsidRPr="00572DA5" w:rsidRDefault="006C174F" w:rsidP="00255DB2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72DA5">
              <w:rPr>
                <w:rFonts w:ascii="Times New Roman" w:hAnsi="Times New Roman" w:cs="Times New Roman"/>
              </w:rPr>
              <w:t>Positive node count</w:t>
            </w:r>
          </w:p>
        </w:tc>
        <w:tc>
          <w:tcPr>
            <w:tcW w:w="1031" w:type="dxa"/>
          </w:tcPr>
          <w:p w14:paraId="583FE652" w14:textId="77777777" w:rsidR="006C174F" w:rsidRDefault="006C174F" w:rsidP="00255D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804" w:type="dxa"/>
          </w:tcPr>
          <w:p w14:paraId="2673AFAF" w14:textId="77777777" w:rsidR="006C174F" w:rsidRDefault="006C174F" w:rsidP="00255D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081" w:type="dxa"/>
          </w:tcPr>
          <w:p w14:paraId="3F278286" w14:textId="77777777" w:rsidR="006C174F" w:rsidRDefault="006C174F" w:rsidP="00255D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921" w:type="dxa"/>
          </w:tcPr>
          <w:p w14:paraId="69C72020" w14:textId="77777777" w:rsidR="006C174F" w:rsidRDefault="006C174F" w:rsidP="00255D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13" w:type="dxa"/>
            <w:gridSpan w:val="2"/>
          </w:tcPr>
          <w:p w14:paraId="1728567A" w14:textId="77777777" w:rsidR="006C174F" w:rsidRPr="00E20247" w:rsidRDefault="006C174F" w:rsidP="00255D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5461</w:t>
            </w:r>
          </w:p>
        </w:tc>
      </w:tr>
      <w:tr w:rsidR="006C174F" w:rsidRPr="00677DBF" w14:paraId="5A9BD6E9" w14:textId="77777777" w:rsidTr="00255D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2EF4D77D" w14:textId="77777777" w:rsidR="006C174F" w:rsidRPr="007275FA" w:rsidRDefault="006C174F" w:rsidP="006C174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hAnsi="Times New Roman" w:cs="Times New Roman"/>
                <w:b w:val="0"/>
              </w:rPr>
              <w:t>0</w:t>
            </w:r>
          </w:p>
        </w:tc>
        <w:tc>
          <w:tcPr>
            <w:tcW w:w="1031" w:type="dxa"/>
          </w:tcPr>
          <w:p w14:paraId="01FBACF5" w14:textId="77777777" w:rsidR="006C174F" w:rsidRDefault="006C174F" w:rsidP="00255D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28</w:t>
            </w:r>
          </w:p>
        </w:tc>
        <w:tc>
          <w:tcPr>
            <w:tcW w:w="1804" w:type="dxa"/>
          </w:tcPr>
          <w:p w14:paraId="2F26EA1D" w14:textId="77777777" w:rsidR="006C174F" w:rsidRDefault="006C174F" w:rsidP="00255D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8 (26.8)</w:t>
            </w:r>
          </w:p>
        </w:tc>
        <w:tc>
          <w:tcPr>
            <w:tcW w:w="1081" w:type="dxa"/>
          </w:tcPr>
          <w:p w14:paraId="02F03817" w14:textId="77777777" w:rsidR="006C174F" w:rsidRDefault="006C174F" w:rsidP="00255D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921" w:type="dxa"/>
          </w:tcPr>
          <w:p w14:paraId="54A47926" w14:textId="77777777" w:rsidR="006C174F" w:rsidRDefault="006C174F" w:rsidP="00255D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1113" w:type="dxa"/>
            <w:gridSpan w:val="2"/>
          </w:tcPr>
          <w:p w14:paraId="44C87E23" w14:textId="77777777" w:rsidR="006C174F" w:rsidRPr="00E20247" w:rsidRDefault="006C174F" w:rsidP="00255D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</w:tr>
      <w:tr w:rsidR="006C174F" w:rsidRPr="00677DBF" w14:paraId="05C0FB4F" w14:textId="77777777" w:rsidTr="00255D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27908C73" w14:textId="77777777" w:rsidR="006C174F" w:rsidRPr="007275FA" w:rsidRDefault="006C174F" w:rsidP="006C174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hAnsi="Times New Roman" w:cs="Times New Roman"/>
                <w:b w:val="0"/>
              </w:rPr>
              <w:t>1-3</w:t>
            </w:r>
          </w:p>
        </w:tc>
        <w:tc>
          <w:tcPr>
            <w:tcW w:w="1031" w:type="dxa"/>
          </w:tcPr>
          <w:p w14:paraId="6F68EF84" w14:textId="77777777" w:rsidR="006C174F" w:rsidRDefault="006C174F" w:rsidP="00255D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87</w:t>
            </w:r>
          </w:p>
        </w:tc>
        <w:tc>
          <w:tcPr>
            <w:tcW w:w="1804" w:type="dxa"/>
          </w:tcPr>
          <w:p w14:paraId="27B98FB1" w14:textId="77777777" w:rsidR="006C174F" w:rsidRDefault="006C174F" w:rsidP="00255D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48 (30.4)</w:t>
            </w:r>
          </w:p>
        </w:tc>
        <w:tc>
          <w:tcPr>
            <w:tcW w:w="1081" w:type="dxa"/>
          </w:tcPr>
          <w:p w14:paraId="14CA5325" w14:textId="77777777" w:rsidR="006C174F" w:rsidRDefault="006C174F" w:rsidP="00255D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.19</w:t>
            </w:r>
          </w:p>
        </w:tc>
        <w:tc>
          <w:tcPr>
            <w:tcW w:w="1921" w:type="dxa"/>
          </w:tcPr>
          <w:p w14:paraId="30E45DC0" w14:textId="77777777" w:rsidR="006C174F" w:rsidRDefault="006C174F" w:rsidP="00255D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87 – 1.63</w:t>
            </w:r>
          </w:p>
        </w:tc>
        <w:tc>
          <w:tcPr>
            <w:tcW w:w="1113" w:type="dxa"/>
            <w:gridSpan w:val="2"/>
          </w:tcPr>
          <w:p w14:paraId="43ED6824" w14:textId="77777777" w:rsidR="006C174F" w:rsidRPr="00E20247" w:rsidRDefault="006C174F" w:rsidP="00255D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</w:tr>
      <w:tr w:rsidR="006C174F" w:rsidRPr="00677DBF" w14:paraId="09EA90C1" w14:textId="77777777" w:rsidTr="00255D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5775AB16" w14:textId="77777777" w:rsidR="006C174F" w:rsidRPr="007275FA" w:rsidRDefault="006C174F" w:rsidP="006C174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de-DE"/>
              </w:rPr>
            </w:pPr>
            <w:r w:rsidRPr="00572DA5">
              <w:rPr>
                <w:rFonts w:ascii="Times New Roman" w:hAnsi="Times New Roman" w:cs="Times New Roman"/>
                <w:b w:val="0"/>
                <w:bCs w:val="0"/>
              </w:rPr>
              <w:t>≥ 4</w:t>
            </w:r>
          </w:p>
        </w:tc>
        <w:tc>
          <w:tcPr>
            <w:tcW w:w="1031" w:type="dxa"/>
          </w:tcPr>
          <w:p w14:paraId="58315D55" w14:textId="77777777" w:rsidR="006C174F" w:rsidRDefault="006C174F" w:rsidP="00255D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87</w:t>
            </w:r>
          </w:p>
        </w:tc>
        <w:tc>
          <w:tcPr>
            <w:tcW w:w="1804" w:type="dxa"/>
          </w:tcPr>
          <w:p w14:paraId="78D666C2" w14:textId="77777777" w:rsidR="006C174F" w:rsidRDefault="006C174F" w:rsidP="00255D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71 (29.1)</w:t>
            </w:r>
          </w:p>
        </w:tc>
        <w:tc>
          <w:tcPr>
            <w:tcW w:w="1081" w:type="dxa"/>
          </w:tcPr>
          <w:p w14:paraId="54311B5C" w14:textId="77777777" w:rsidR="006C174F" w:rsidRDefault="006C174F" w:rsidP="00255D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.12</w:t>
            </w:r>
          </w:p>
        </w:tc>
        <w:tc>
          <w:tcPr>
            <w:tcW w:w="1921" w:type="dxa"/>
          </w:tcPr>
          <w:p w14:paraId="7AF36E10" w14:textId="77777777" w:rsidR="006C174F" w:rsidRDefault="006C174F" w:rsidP="00255D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83 – 1.52</w:t>
            </w:r>
          </w:p>
        </w:tc>
        <w:tc>
          <w:tcPr>
            <w:tcW w:w="1113" w:type="dxa"/>
            <w:gridSpan w:val="2"/>
          </w:tcPr>
          <w:p w14:paraId="67D24D40" w14:textId="77777777" w:rsidR="006C174F" w:rsidRPr="00E20247" w:rsidRDefault="006C174F" w:rsidP="00255D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</w:tr>
      <w:tr w:rsidR="006C174F" w:rsidRPr="00677DBF" w14:paraId="0700869E" w14:textId="77777777" w:rsidTr="00255D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06C0034D" w14:textId="77777777" w:rsidR="006C174F" w:rsidRPr="00572DA5" w:rsidRDefault="006C174F" w:rsidP="00255DB2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hAnsi="Times New Roman" w:cs="Times New Roman"/>
              </w:rPr>
              <w:t>Lymph</w:t>
            </w:r>
            <w:r w:rsidRPr="00572DA5">
              <w:rPr>
                <w:rFonts w:ascii="Times New Roman" w:hAnsi="Times New Roman" w:cs="Times New Roman"/>
              </w:rPr>
              <w:t xml:space="preserve"> node </w:t>
            </w:r>
            <w:r>
              <w:rPr>
                <w:rFonts w:ascii="Times New Roman" w:hAnsi="Times New Roman" w:cs="Times New Roman"/>
              </w:rPr>
              <w:t>ratio</w:t>
            </w:r>
          </w:p>
        </w:tc>
        <w:tc>
          <w:tcPr>
            <w:tcW w:w="1031" w:type="dxa"/>
          </w:tcPr>
          <w:p w14:paraId="0F4B4385" w14:textId="77777777" w:rsidR="006C174F" w:rsidRDefault="006C174F" w:rsidP="00255D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804" w:type="dxa"/>
          </w:tcPr>
          <w:p w14:paraId="5569EEAD" w14:textId="77777777" w:rsidR="006C174F" w:rsidRDefault="006C174F" w:rsidP="00255D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081" w:type="dxa"/>
          </w:tcPr>
          <w:p w14:paraId="5BF646E0" w14:textId="77777777" w:rsidR="006C174F" w:rsidRDefault="006C174F" w:rsidP="00255D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921" w:type="dxa"/>
          </w:tcPr>
          <w:p w14:paraId="1209EC06" w14:textId="77777777" w:rsidR="006C174F" w:rsidRDefault="006C174F" w:rsidP="00255D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13" w:type="dxa"/>
            <w:gridSpan w:val="2"/>
          </w:tcPr>
          <w:p w14:paraId="21B06432" w14:textId="77777777" w:rsidR="006C174F" w:rsidRPr="00E20247" w:rsidRDefault="006C174F" w:rsidP="00255D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2922</w:t>
            </w:r>
          </w:p>
        </w:tc>
      </w:tr>
      <w:tr w:rsidR="006C174F" w:rsidRPr="00677DBF" w14:paraId="7C0487DB" w14:textId="77777777" w:rsidTr="00255D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3A391492" w14:textId="77777777" w:rsidR="006C174F" w:rsidRPr="007275FA" w:rsidRDefault="006C174F" w:rsidP="006C174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hAnsi="Times New Roman" w:cs="Times New Roman"/>
                <w:b w:val="0"/>
              </w:rPr>
              <w:t>0</w:t>
            </w:r>
          </w:p>
        </w:tc>
        <w:tc>
          <w:tcPr>
            <w:tcW w:w="1031" w:type="dxa"/>
          </w:tcPr>
          <w:p w14:paraId="3AD6EF38" w14:textId="77777777" w:rsidR="006C174F" w:rsidRDefault="006C174F" w:rsidP="00255D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28</w:t>
            </w:r>
          </w:p>
        </w:tc>
        <w:tc>
          <w:tcPr>
            <w:tcW w:w="1804" w:type="dxa"/>
          </w:tcPr>
          <w:p w14:paraId="62A40A70" w14:textId="77777777" w:rsidR="006C174F" w:rsidRDefault="006C174F" w:rsidP="00255D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8 (26.8)</w:t>
            </w:r>
          </w:p>
        </w:tc>
        <w:tc>
          <w:tcPr>
            <w:tcW w:w="1081" w:type="dxa"/>
          </w:tcPr>
          <w:p w14:paraId="4A315563" w14:textId="77777777" w:rsidR="006C174F" w:rsidRDefault="006C174F" w:rsidP="00255D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921" w:type="dxa"/>
          </w:tcPr>
          <w:p w14:paraId="61A5839D" w14:textId="77777777" w:rsidR="006C174F" w:rsidRDefault="006C174F" w:rsidP="00255D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1113" w:type="dxa"/>
            <w:gridSpan w:val="2"/>
          </w:tcPr>
          <w:p w14:paraId="25B71745" w14:textId="77777777" w:rsidR="006C174F" w:rsidRPr="00E20247" w:rsidRDefault="006C174F" w:rsidP="00255D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</w:tr>
      <w:tr w:rsidR="006C174F" w:rsidRPr="00677DBF" w14:paraId="342DC597" w14:textId="77777777" w:rsidTr="00255D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54DCDBF0" w14:textId="77777777" w:rsidR="006C174F" w:rsidRPr="007275FA" w:rsidRDefault="006C174F" w:rsidP="006C174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hAnsi="Times New Roman" w:cs="Times New Roman"/>
                <w:b w:val="0"/>
              </w:rPr>
              <w:lastRenderedPageBreak/>
              <w:t>&gt;0 - &lt;0.1</w:t>
            </w:r>
          </w:p>
        </w:tc>
        <w:tc>
          <w:tcPr>
            <w:tcW w:w="1031" w:type="dxa"/>
          </w:tcPr>
          <w:p w14:paraId="37EE57EF" w14:textId="77777777" w:rsidR="006C174F" w:rsidRDefault="006C174F" w:rsidP="00255D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13</w:t>
            </w:r>
          </w:p>
        </w:tc>
        <w:tc>
          <w:tcPr>
            <w:tcW w:w="1804" w:type="dxa"/>
          </w:tcPr>
          <w:p w14:paraId="4DB04C2E" w14:textId="77777777" w:rsidR="006C174F" w:rsidRDefault="006C174F" w:rsidP="00255D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34 (32.5)</w:t>
            </w:r>
          </w:p>
        </w:tc>
        <w:tc>
          <w:tcPr>
            <w:tcW w:w="1081" w:type="dxa"/>
          </w:tcPr>
          <w:p w14:paraId="7F67712D" w14:textId="77777777" w:rsidR="006C174F" w:rsidRDefault="006C174F" w:rsidP="00255D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.31</w:t>
            </w:r>
          </w:p>
        </w:tc>
        <w:tc>
          <w:tcPr>
            <w:tcW w:w="1921" w:type="dxa"/>
          </w:tcPr>
          <w:p w14:paraId="3E6DBDD7" w14:textId="77777777" w:rsidR="006C174F" w:rsidRDefault="006C174F" w:rsidP="00255D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95 – 1.81</w:t>
            </w:r>
          </w:p>
        </w:tc>
        <w:tc>
          <w:tcPr>
            <w:tcW w:w="1113" w:type="dxa"/>
            <w:gridSpan w:val="2"/>
          </w:tcPr>
          <w:p w14:paraId="1318A990" w14:textId="77777777" w:rsidR="006C174F" w:rsidRPr="00E20247" w:rsidRDefault="006C174F" w:rsidP="00255D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</w:tr>
      <w:tr w:rsidR="006C174F" w:rsidRPr="00677DBF" w14:paraId="099295BB" w14:textId="77777777" w:rsidTr="00255D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5B02083F" w14:textId="77777777" w:rsidR="006C174F" w:rsidRPr="007275FA" w:rsidRDefault="006C174F" w:rsidP="006C174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hAnsi="Times New Roman" w:cs="Times New Roman"/>
                <w:b w:val="0"/>
              </w:rPr>
              <w:t>0.1 - &lt;0.</w:t>
            </w:r>
            <w:r w:rsidRPr="002851C8">
              <w:rPr>
                <w:rFonts w:ascii="Times New Roman" w:eastAsia="Times New Roman" w:hAnsi="Times New Roman" w:cs="Times New Roman"/>
                <w:b w:val="0"/>
                <w:color w:val="000000"/>
                <w:lang w:eastAsia="de-DE"/>
              </w:rPr>
              <w:t>2</w:t>
            </w:r>
          </w:p>
        </w:tc>
        <w:tc>
          <w:tcPr>
            <w:tcW w:w="1031" w:type="dxa"/>
          </w:tcPr>
          <w:p w14:paraId="78034348" w14:textId="77777777" w:rsidR="006C174F" w:rsidRDefault="006C174F" w:rsidP="00255D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07</w:t>
            </w:r>
          </w:p>
        </w:tc>
        <w:tc>
          <w:tcPr>
            <w:tcW w:w="1804" w:type="dxa"/>
          </w:tcPr>
          <w:p w14:paraId="30391EAA" w14:textId="77777777" w:rsidR="006C174F" w:rsidRDefault="006C174F" w:rsidP="00255D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9 (29.0)</w:t>
            </w:r>
          </w:p>
        </w:tc>
        <w:tc>
          <w:tcPr>
            <w:tcW w:w="1081" w:type="dxa"/>
          </w:tcPr>
          <w:p w14:paraId="1A5A1CD4" w14:textId="77777777" w:rsidR="006C174F" w:rsidRDefault="006C174F" w:rsidP="00255D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.11</w:t>
            </w:r>
          </w:p>
        </w:tc>
        <w:tc>
          <w:tcPr>
            <w:tcW w:w="1921" w:type="dxa"/>
          </w:tcPr>
          <w:p w14:paraId="0E10A5EB" w14:textId="77777777" w:rsidR="006C174F" w:rsidRDefault="006C174F" w:rsidP="00255D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79 – 1.58</w:t>
            </w:r>
          </w:p>
        </w:tc>
        <w:tc>
          <w:tcPr>
            <w:tcW w:w="1113" w:type="dxa"/>
            <w:gridSpan w:val="2"/>
          </w:tcPr>
          <w:p w14:paraId="2FB9E4FD" w14:textId="77777777" w:rsidR="006C174F" w:rsidRPr="00E20247" w:rsidRDefault="006C174F" w:rsidP="00255D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</w:tr>
      <w:tr w:rsidR="006C174F" w:rsidRPr="00677DBF" w14:paraId="186FF370" w14:textId="77777777" w:rsidTr="00255D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5786D5EA" w14:textId="77777777" w:rsidR="006C174F" w:rsidRPr="007275FA" w:rsidRDefault="006C174F" w:rsidP="006C174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de-DE"/>
              </w:rPr>
            </w:pPr>
            <w:r w:rsidRPr="00572DA5">
              <w:rPr>
                <w:rFonts w:ascii="Times New Roman" w:hAnsi="Times New Roman" w:cs="Times New Roman"/>
                <w:b w:val="0"/>
                <w:bCs w:val="0"/>
              </w:rPr>
              <w:t>≥</w:t>
            </w:r>
            <w:r>
              <w:rPr>
                <w:rFonts w:ascii="Times New Roman" w:hAnsi="Times New Roman" w:cs="Times New Roman"/>
                <w:b w:val="0"/>
                <w:bCs w:val="0"/>
              </w:rPr>
              <w:t>0.2</w:t>
            </w:r>
          </w:p>
        </w:tc>
        <w:tc>
          <w:tcPr>
            <w:tcW w:w="1031" w:type="dxa"/>
          </w:tcPr>
          <w:p w14:paraId="6AC94793" w14:textId="77777777" w:rsidR="006C174F" w:rsidRDefault="006C174F" w:rsidP="00255D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54</w:t>
            </w:r>
          </w:p>
        </w:tc>
        <w:tc>
          <w:tcPr>
            <w:tcW w:w="1804" w:type="dxa"/>
          </w:tcPr>
          <w:p w14:paraId="46CBBCE0" w14:textId="77777777" w:rsidR="006C174F" w:rsidRDefault="006C174F" w:rsidP="00255D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6 (27.1)</w:t>
            </w:r>
          </w:p>
        </w:tc>
        <w:tc>
          <w:tcPr>
            <w:tcW w:w="1081" w:type="dxa"/>
          </w:tcPr>
          <w:p w14:paraId="1119BB90" w14:textId="77777777" w:rsidR="006C174F" w:rsidRDefault="006C174F" w:rsidP="00255D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.02</w:t>
            </w:r>
          </w:p>
        </w:tc>
        <w:tc>
          <w:tcPr>
            <w:tcW w:w="1921" w:type="dxa"/>
          </w:tcPr>
          <w:p w14:paraId="233D4327" w14:textId="77777777" w:rsidR="006C174F" w:rsidRDefault="006C174F" w:rsidP="00255D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72 – 1.43</w:t>
            </w:r>
          </w:p>
        </w:tc>
        <w:tc>
          <w:tcPr>
            <w:tcW w:w="1113" w:type="dxa"/>
            <w:gridSpan w:val="2"/>
          </w:tcPr>
          <w:p w14:paraId="0045FFB8" w14:textId="77777777" w:rsidR="006C174F" w:rsidRPr="00E20247" w:rsidRDefault="006C174F" w:rsidP="00255D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</w:tr>
      <w:tr w:rsidR="006C174F" w:rsidRPr="00677DBF" w14:paraId="631AD150" w14:textId="77777777" w:rsidTr="00255D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19DACF02" w14:textId="77777777" w:rsidR="006C174F" w:rsidRPr="00E20247" w:rsidRDefault="006C174F" w:rsidP="00255DB2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de-DE"/>
              </w:rPr>
            </w:pPr>
            <w:r w:rsidRPr="007B2C4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Distant metastasis</w:t>
            </w:r>
          </w:p>
        </w:tc>
        <w:tc>
          <w:tcPr>
            <w:tcW w:w="1031" w:type="dxa"/>
          </w:tcPr>
          <w:p w14:paraId="7A442DDC" w14:textId="77777777" w:rsidR="006C174F" w:rsidRPr="00E20247" w:rsidRDefault="006C174F" w:rsidP="00255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804" w:type="dxa"/>
          </w:tcPr>
          <w:p w14:paraId="24A054C7" w14:textId="77777777" w:rsidR="006C174F" w:rsidRPr="00E20247" w:rsidRDefault="006C174F" w:rsidP="00255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081" w:type="dxa"/>
          </w:tcPr>
          <w:p w14:paraId="35E12C16" w14:textId="77777777" w:rsidR="006C174F" w:rsidRPr="00E20247" w:rsidRDefault="006C174F" w:rsidP="00255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921" w:type="dxa"/>
          </w:tcPr>
          <w:p w14:paraId="1A652102" w14:textId="77777777" w:rsidR="006C174F" w:rsidRPr="00E20247" w:rsidRDefault="006C174F" w:rsidP="00255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13" w:type="dxa"/>
            <w:gridSpan w:val="2"/>
          </w:tcPr>
          <w:p w14:paraId="34B01B79" w14:textId="77777777" w:rsidR="006C174F" w:rsidRPr="00F02622" w:rsidRDefault="006C174F" w:rsidP="00255D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026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253</w:t>
            </w:r>
          </w:p>
        </w:tc>
      </w:tr>
      <w:tr w:rsidR="006C174F" w:rsidRPr="00677DBF" w14:paraId="540E6852" w14:textId="77777777" w:rsidTr="00255D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16DCDA88" w14:textId="77777777" w:rsidR="006C174F" w:rsidRPr="006F3E0C" w:rsidRDefault="006C174F" w:rsidP="006C174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de-DE"/>
              </w:rPr>
              <w:t>cM0</w:t>
            </w:r>
          </w:p>
        </w:tc>
        <w:tc>
          <w:tcPr>
            <w:tcW w:w="1031" w:type="dxa"/>
          </w:tcPr>
          <w:p w14:paraId="31B85F89" w14:textId="77777777" w:rsidR="006C174F" w:rsidRDefault="006C174F" w:rsidP="00255D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278</w:t>
            </w:r>
          </w:p>
        </w:tc>
        <w:tc>
          <w:tcPr>
            <w:tcW w:w="1804" w:type="dxa"/>
          </w:tcPr>
          <w:p w14:paraId="0935D33B" w14:textId="77777777" w:rsidR="006C174F" w:rsidRPr="000C6BE6" w:rsidRDefault="006C174F" w:rsidP="00255D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62 (28.3)</w:t>
            </w:r>
          </w:p>
        </w:tc>
        <w:tc>
          <w:tcPr>
            <w:tcW w:w="1081" w:type="dxa"/>
          </w:tcPr>
          <w:p w14:paraId="70F52458" w14:textId="77777777" w:rsidR="006C174F" w:rsidRPr="000C6BE6" w:rsidRDefault="006C174F" w:rsidP="00255D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921" w:type="dxa"/>
          </w:tcPr>
          <w:p w14:paraId="078040BA" w14:textId="77777777" w:rsidR="006C174F" w:rsidRPr="000C6BE6" w:rsidRDefault="006C174F" w:rsidP="00255D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1113" w:type="dxa"/>
            <w:gridSpan w:val="2"/>
          </w:tcPr>
          <w:p w14:paraId="5E3FE3AE" w14:textId="77777777" w:rsidR="006C174F" w:rsidRPr="00E20247" w:rsidRDefault="006C174F" w:rsidP="00255D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</w:tr>
      <w:tr w:rsidR="006C174F" w:rsidRPr="00677DBF" w14:paraId="01FBE618" w14:textId="77777777" w:rsidTr="00255D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47C4F106" w14:textId="77777777" w:rsidR="006C174F" w:rsidRDefault="006C174F" w:rsidP="006C174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de-DE"/>
              </w:rPr>
              <w:t>pM1</w:t>
            </w:r>
          </w:p>
        </w:tc>
        <w:tc>
          <w:tcPr>
            <w:tcW w:w="1031" w:type="dxa"/>
          </w:tcPr>
          <w:p w14:paraId="695F47D9" w14:textId="77777777" w:rsidR="006C174F" w:rsidRDefault="006C174F" w:rsidP="00255D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29</w:t>
            </w:r>
          </w:p>
        </w:tc>
        <w:tc>
          <w:tcPr>
            <w:tcW w:w="1804" w:type="dxa"/>
          </w:tcPr>
          <w:p w14:paraId="0754336A" w14:textId="77777777" w:rsidR="006C174F" w:rsidRDefault="006C174F" w:rsidP="00255D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5 (34.9)</w:t>
            </w:r>
          </w:p>
        </w:tc>
        <w:tc>
          <w:tcPr>
            <w:tcW w:w="1081" w:type="dxa"/>
          </w:tcPr>
          <w:p w14:paraId="44452C58" w14:textId="77777777" w:rsidR="006C174F" w:rsidRDefault="006C174F" w:rsidP="00255D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.35</w:t>
            </w:r>
          </w:p>
        </w:tc>
        <w:tc>
          <w:tcPr>
            <w:tcW w:w="1921" w:type="dxa"/>
          </w:tcPr>
          <w:p w14:paraId="2CC306B5" w14:textId="77777777" w:rsidR="006C174F" w:rsidRDefault="006C174F" w:rsidP="00255D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91 – 1.97</w:t>
            </w:r>
          </w:p>
        </w:tc>
        <w:tc>
          <w:tcPr>
            <w:tcW w:w="1113" w:type="dxa"/>
            <w:gridSpan w:val="2"/>
          </w:tcPr>
          <w:p w14:paraId="50E52652" w14:textId="77777777" w:rsidR="006C174F" w:rsidRPr="00E20247" w:rsidRDefault="006C174F" w:rsidP="00255D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</w:tr>
    </w:tbl>
    <w:p w14:paraId="37B6D314" w14:textId="77777777" w:rsidR="006C174F" w:rsidRPr="00FD1851" w:rsidRDefault="006C174F" w:rsidP="006C174F">
      <w:pPr>
        <w:rPr>
          <w:i/>
          <w:iCs/>
        </w:rPr>
      </w:pPr>
      <w:r>
        <w:rPr>
          <w:rFonts w:ascii="Times New Roman" w:hAnsi="Times New Roman" w:cs="Times New Roman"/>
          <w:i/>
          <w:iCs/>
          <w:sz w:val="20"/>
          <w:szCs w:val="20"/>
        </w:rPr>
        <w:t>Legend</w:t>
      </w:r>
      <w:r w:rsidRPr="00FD1851">
        <w:rPr>
          <w:rFonts w:ascii="Times New Roman" w:hAnsi="Times New Roman" w:cs="Times New Roman"/>
          <w:i/>
          <w:iCs/>
          <w:sz w:val="20"/>
          <w:szCs w:val="20"/>
        </w:rPr>
        <w:t>: ASA American Society of Anesthesiologists, DP Distal pancreatectomy, PD Pancreatoduodenectomy, TP Total pancreatectomy, pT0–pT4 Pathological tumor stage (8th edition), LNR Lymph node ratio</w:t>
      </w:r>
      <w:r>
        <w:rPr>
          <w:rFonts w:ascii="Times New Roman" w:hAnsi="Times New Roman" w:cs="Times New Roman"/>
          <w:i/>
          <w:iCs/>
          <w:sz w:val="20"/>
          <w:szCs w:val="20"/>
        </w:rPr>
        <w:t>.</w:t>
      </w:r>
    </w:p>
    <w:p w14:paraId="7BCC6E1F" w14:textId="77777777" w:rsidR="006C174F" w:rsidRDefault="006C174F" w:rsidP="006C174F"/>
    <w:p w14:paraId="7938975F" w14:textId="77777777" w:rsidR="006C174F" w:rsidRDefault="006C174F" w:rsidP="006C174F">
      <w:pPr>
        <w:rPr>
          <w:rFonts w:ascii="Times New Roman" w:hAnsi="Times New Roman" w:cs="Times New Roman"/>
          <w:b/>
          <w:bCs/>
        </w:rPr>
      </w:pPr>
    </w:p>
    <w:p w14:paraId="5DC1926D" w14:textId="7CC756EF" w:rsidR="006C174F" w:rsidRDefault="006C174F" w:rsidP="006C174F"/>
    <w:p w14:paraId="661B4952" w14:textId="77777777" w:rsidR="006C174F" w:rsidRDefault="006C174F" w:rsidP="006C174F"/>
    <w:p w14:paraId="3FD8B3F1" w14:textId="77777777" w:rsidR="006C174F" w:rsidRDefault="006C174F" w:rsidP="006C174F"/>
    <w:p w14:paraId="21E375C6" w14:textId="77777777" w:rsidR="006C174F" w:rsidRDefault="006C174F" w:rsidP="006C174F"/>
    <w:p w14:paraId="6CA99385" w14:textId="77777777" w:rsidR="006C174F" w:rsidRDefault="006C174F" w:rsidP="006C174F"/>
    <w:p w14:paraId="408D43B0" w14:textId="77777777" w:rsidR="006C174F" w:rsidRDefault="006C174F" w:rsidP="006C174F">
      <w:pPr>
        <w:rPr>
          <w:rFonts w:ascii="Times New Roman" w:hAnsi="Times New Roman" w:cs="Times New Roman"/>
          <w:b/>
          <w:bCs/>
        </w:rPr>
      </w:pPr>
    </w:p>
    <w:p w14:paraId="066A7FD9" w14:textId="77777777" w:rsidR="006C174F" w:rsidRDefault="006C174F" w:rsidP="006C174F">
      <w:pPr>
        <w:rPr>
          <w:rFonts w:ascii="Times New Roman" w:hAnsi="Times New Roman" w:cs="Times New Roman"/>
          <w:b/>
          <w:bCs/>
        </w:rPr>
      </w:pPr>
    </w:p>
    <w:p w14:paraId="3EB75131" w14:textId="77777777" w:rsidR="006C174F" w:rsidRDefault="006C174F" w:rsidP="006C174F">
      <w:pPr>
        <w:rPr>
          <w:rFonts w:ascii="Times New Roman" w:hAnsi="Times New Roman" w:cs="Times New Roman"/>
          <w:b/>
          <w:bCs/>
        </w:rPr>
      </w:pPr>
    </w:p>
    <w:p w14:paraId="19B2A8D5" w14:textId="77777777" w:rsidR="006C174F" w:rsidRDefault="006C174F" w:rsidP="006C174F">
      <w:pPr>
        <w:rPr>
          <w:rFonts w:ascii="Times New Roman" w:hAnsi="Times New Roman" w:cs="Times New Roman"/>
          <w:b/>
          <w:bCs/>
        </w:rPr>
      </w:pPr>
    </w:p>
    <w:p w14:paraId="7603B9A9" w14:textId="77777777" w:rsidR="006C174F" w:rsidRDefault="006C174F" w:rsidP="006C174F">
      <w:pPr>
        <w:rPr>
          <w:rFonts w:ascii="Times New Roman" w:hAnsi="Times New Roman" w:cs="Times New Roman"/>
          <w:b/>
          <w:bCs/>
        </w:rPr>
      </w:pPr>
    </w:p>
    <w:p w14:paraId="07F670C6" w14:textId="77777777" w:rsidR="006C174F" w:rsidRDefault="006C174F" w:rsidP="006C174F">
      <w:pPr>
        <w:rPr>
          <w:rFonts w:ascii="Times New Roman" w:hAnsi="Times New Roman" w:cs="Times New Roman"/>
          <w:b/>
          <w:bCs/>
        </w:rPr>
      </w:pPr>
    </w:p>
    <w:p w14:paraId="50B02B78" w14:textId="77777777" w:rsidR="006C174F" w:rsidRDefault="006C174F" w:rsidP="006C174F">
      <w:pPr>
        <w:rPr>
          <w:rFonts w:ascii="Times New Roman" w:hAnsi="Times New Roman" w:cs="Times New Roman"/>
          <w:b/>
          <w:bCs/>
        </w:rPr>
      </w:pPr>
    </w:p>
    <w:p w14:paraId="118081C6" w14:textId="77777777" w:rsidR="006C174F" w:rsidRDefault="006C174F" w:rsidP="006C174F">
      <w:pPr>
        <w:rPr>
          <w:rFonts w:ascii="Times New Roman" w:hAnsi="Times New Roman" w:cs="Times New Roman"/>
          <w:b/>
          <w:bCs/>
        </w:rPr>
      </w:pPr>
    </w:p>
    <w:p w14:paraId="09FF40FB" w14:textId="77777777" w:rsidR="006C174F" w:rsidRDefault="006C174F" w:rsidP="006C174F">
      <w:pPr>
        <w:rPr>
          <w:rFonts w:ascii="Times New Roman" w:hAnsi="Times New Roman" w:cs="Times New Roman"/>
          <w:b/>
          <w:bCs/>
        </w:rPr>
      </w:pPr>
    </w:p>
    <w:p w14:paraId="206C8B91" w14:textId="77777777" w:rsidR="006C174F" w:rsidRDefault="006C174F" w:rsidP="006C174F">
      <w:pPr>
        <w:rPr>
          <w:rFonts w:ascii="Times New Roman" w:hAnsi="Times New Roman" w:cs="Times New Roman"/>
          <w:b/>
          <w:bCs/>
        </w:rPr>
      </w:pPr>
    </w:p>
    <w:p w14:paraId="0B20220D" w14:textId="77777777" w:rsidR="006F0DB6" w:rsidRDefault="006F0DB6"/>
    <w:sectPr w:rsidR="006F0DB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B9557D9"/>
    <w:multiLevelType w:val="hybridMultilevel"/>
    <w:tmpl w:val="BEAC3E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BFA54BB"/>
    <w:multiLevelType w:val="hybridMultilevel"/>
    <w:tmpl w:val="7E249AB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138209753">
    <w:abstractNumId w:val="0"/>
  </w:num>
  <w:num w:numId="2" w16cid:durableId="115305964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1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174F"/>
    <w:rsid w:val="0005309A"/>
    <w:rsid w:val="00092B76"/>
    <w:rsid w:val="002277FE"/>
    <w:rsid w:val="00284BD9"/>
    <w:rsid w:val="003F2488"/>
    <w:rsid w:val="00415083"/>
    <w:rsid w:val="00444EAC"/>
    <w:rsid w:val="004658D9"/>
    <w:rsid w:val="005944C5"/>
    <w:rsid w:val="006C174F"/>
    <w:rsid w:val="006F0DB6"/>
    <w:rsid w:val="00871D02"/>
    <w:rsid w:val="00A15623"/>
    <w:rsid w:val="00A21D3E"/>
    <w:rsid w:val="00A3602C"/>
    <w:rsid w:val="00D20A07"/>
    <w:rsid w:val="00D455E7"/>
    <w:rsid w:val="00EC5F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7067EA4C"/>
  <w15:chartTrackingRefBased/>
  <w15:docId w15:val="{11D6F281-06C3-2642-A3C0-36CBE2C7A1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C174F"/>
    <w:pPr>
      <w:spacing w:after="200" w:line="276" w:lineRule="auto"/>
    </w:pPr>
    <w:rPr>
      <w:rFonts w:eastAsiaTheme="minorEastAsia"/>
      <w:kern w:val="0"/>
      <w:sz w:val="22"/>
      <w:szCs w:val="22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C174F"/>
    <w:pPr>
      <w:ind w:left="720"/>
      <w:contextualSpacing/>
    </w:pPr>
  </w:style>
  <w:style w:type="table" w:styleId="GridTable1Light-Accent1">
    <w:name w:val="Grid Table 1 Light Accent 1"/>
    <w:basedOn w:val="TableNormal"/>
    <w:uiPriority w:val="46"/>
    <w:rsid w:val="006C174F"/>
    <w:rPr>
      <w:lang w:val="de-DE"/>
    </w:rPr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358</Words>
  <Characters>2042</Characters>
  <Application>Microsoft Office Word</Application>
  <DocSecurity>0</DocSecurity>
  <Lines>17</Lines>
  <Paragraphs>4</Paragraphs>
  <ScaleCrop>false</ScaleCrop>
  <Company/>
  <LinksUpToDate>false</LinksUpToDate>
  <CharactersWithSpaces>23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kher shraim</dc:creator>
  <cp:keywords/>
  <dc:description/>
  <cp:lastModifiedBy>sakher shraim</cp:lastModifiedBy>
  <cp:revision>4</cp:revision>
  <dcterms:created xsi:type="dcterms:W3CDTF">2025-09-03T15:38:00Z</dcterms:created>
  <dcterms:modified xsi:type="dcterms:W3CDTF">2025-09-07T08:52:00Z</dcterms:modified>
</cp:coreProperties>
</file>